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994A3D" w:rsidR="00EA3D3C" w:rsidP="0001436A" w:rsidRDefault="00654E8F" w14:paraId="29026311" w14:textId="77777777">
      <w:pPr>
        <w:pStyle w:val="Heading1"/>
        <w:rPr/>
      </w:pPr>
      <w:r w:rsidR="00654E8F">
        <w:rPr/>
        <w:t>Supplementary Data</w:t>
      </w:r>
    </w:p>
    <w:p w:rsidRPr="001549D3" w:rsidR="00994A3D" w:rsidP="00994A3D" w:rsidRDefault="00994A3D" w14:paraId="4916FCC9" w14:textId="77777777">
      <w:pPr>
        <w:keepNext/>
        <w:rPr>
          <w:rFonts w:cs="Times New Roman"/>
          <w:szCs w:val="24"/>
        </w:rPr>
      </w:pPr>
    </w:p>
    <w:p w:rsidRPr="001549D3" w:rsidR="00DE23E8" w:rsidP="4F9F1AD3" w:rsidRDefault="00DE23E8" w14:paraId="43FAFCDA" w14:textId="3134D28B">
      <w:pPr>
        <w:spacing w:before="240"/>
        <w:rPr>
          <w:b w:val="1"/>
          <w:bCs w:val="1"/>
        </w:rPr>
      </w:pPr>
      <w:r w:rsidRPr="4F9F1AD3" w:rsidR="2A724973">
        <w:rPr>
          <w:b w:val="1"/>
          <w:bCs w:val="1"/>
        </w:rPr>
        <w:t>TBsure</w:t>
      </w:r>
      <w:r w:rsidRPr="4F9F1AD3" w:rsidR="2A724973">
        <w:rPr>
          <w:b w:val="1"/>
          <w:bCs w:val="1"/>
        </w:rPr>
        <w:t xml:space="preserve"> </w:t>
      </w:r>
      <w:r w:rsidRPr="4F9F1AD3" w:rsidR="2A724973">
        <w:rPr>
          <w:b w:val="1"/>
          <w:bCs w:val="1"/>
        </w:rPr>
        <w:t>paediatric</w:t>
      </w:r>
      <w:r w:rsidRPr="4F9F1AD3" w:rsidR="2A724973">
        <w:rPr>
          <w:b w:val="1"/>
          <w:bCs w:val="1"/>
        </w:rPr>
        <w:t xml:space="preserve"> study</w:t>
      </w:r>
      <w:r w:rsidRPr="4F9F1AD3" w:rsidR="26CF2241">
        <w:rPr>
          <w:b w:val="1"/>
          <w:bCs w:val="1"/>
        </w:rPr>
        <w:t xml:space="preserve"> - questionnaire</w:t>
      </w:r>
    </w:p>
    <w:p w:rsidRPr="001549D3" w:rsidR="00DE23E8" w:rsidP="4F9F1AD3" w:rsidRDefault="00DE23E8" w14:paraId="69A15073" w14:textId="60E2BAD7">
      <w:pPr>
        <w:pStyle w:val="Normal"/>
        <w:spacing w:before="240"/>
      </w:pPr>
      <w:r w:rsidR="2A724973">
        <w:rPr/>
        <w:t>General information</w:t>
      </w:r>
    </w:p>
    <w:p w:rsidRPr="001549D3" w:rsidR="00DE23E8" w:rsidP="4F9F1AD3" w:rsidRDefault="00DE23E8" w14:paraId="552EB812" w14:textId="7D105DDB">
      <w:pPr>
        <w:pStyle w:val="Normal"/>
        <w:spacing w:before="240"/>
        <w:rPr>
          <w:b w:val="1"/>
          <w:bCs w:val="1"/>
        </w:rPr>
      </w:pPr>
      <w:r w:rsidRPr="4F9F1AD3" w:rsidR="2A724973">
        <w:rPr>
          <w:b w:val="1"/>
          <w:bCs w:val="1"/>
        </w:rPr>
        <w:t>Prerequisite:</w:t>
      </w:r>
      <w:r w:rsidRPr="4F9F1AD3" w:rsidR="03188B63">
        <w:rPr>
          <w:b w:val="1"/>
          <w:bCs w:val="1"/>
        </w:rPr>
        <w:t xml:space="preserve"> </w:t>
      </w:r>
      <w:r w:rsidRPr="4F9F1AD3" w:rsidR="2A724973">
        <w:rPr>
          <w:b w:val="1"/>
          <w:bCs w:val="1"/>
        </w:rPr>
        <w:t>Management of a proven/suspected case of tuberculosis disease in a patient under 18 years of age in the last 2</w:t>
      </w:r>
      <w:r w:rsidRPr="4F9F1AD3" w:rsidR="71CBC1F9">
        <w:rPr>
          <w:b w:val="1"/>
          <w:bCs w:val="1"/>
        </w:rPr>
        <w:t xml:space="preserve"> years</w:t>
      </w:r>
    </w:p>
    <w:p w:rsidRPr="001549D3" w:rsidR="00DE23E8" w:rsidP="4F9F1AD3" w:rsidRDefault="00DE23E8" w14:paraId="5A7018FE" w14:textId="20D8297D">
      <w:pPr>
        <w:pStyle w:val="Normal"/>
        <w:spacing w:before="240"/>
      </w:pPr>
      <w:r w:rsidR="2A724973">
        <w:rPr/>
        <w:t>1. Reporting country</w:t>
      </w:r>
    </w:p>
    <w:p w:rsidRPr="001549D3" w:rsidR="00DE23E8" w:rsidP="4F9F1AD3" w:rsidRDefault="00DE23E8" w14:paraId="0E5402E8" w14:textId="0AAB9AEA">
      <w:pPr>
        <w:pStyle w:val="Normal"/>
        <w:spacing w:before="240"/>
      </w:pPr>
      <w:r w:rsidR="2A724973">
        <w:rPr/>
        <w:t>2. Reporting centre</w:t>
      </w:r>
    </w:p>
    <w:p w:rsidRPr="001549D3" w:rsidR="00DE23E8" w:rsidP="4F9F1AD3" w:rsidRDefault="00DE23E8" w14:paraId="4417048E" w14:textId="47A08772">
      <w:pPr>
        <w:pStyle w:val="Normal"/>
        <w:spacing w:before="240"/>
      </w:pPr>
      <w:r w:rsidR="2A724973">
        <w:rPr/>
        <w:t>3. Profession</w:t>
      </w:r>
    </w:p>
    <w:p w:rsidRPr="001549D3" w:rsidR="00DE23E8" w:rsidP="4F9F1AD3" w:rsidRDefault="00DE23E8" w14:paraId="3502500D" w14:textId="518C0136">
      <w:pPr>
        <w:pStyle w:val="Normal"/>
        <w:spacing w:before="240"/>
        <w:ind w:left="720"/>
      </w:pPr>
      <w:r w:rsidR="2A724973">
        <w:rPr/>
        <w:t>Infectious disease specialist (</w:t>
      </w:r>
      <w:r w:rsidR="2A724973">
        <w:rPr/>
        <w:t>paediatric</w:t>
      </w:r>
      <w:r w:rsidR="2A724973">
        <w:rPr/>
        <w:t>)</w:t>
      </w:r>
    </w:p>
    <w:p w:rsidRPr="001549D3" w:rsidR="00DE23E8" w:rsidP="4F9F1AD3" w:rsidRDefault="00DE23E8" w14:paraId="79899552" w14:textId="293C4CD1">
      <w:pPr>
        <w:pStyle w:val="Normal"/>
        <w:spacing w:before="240"/>
        <w:ind w:left="720"/>
      </w:pPr>
      <w:r w:rsidR="2A724973">
        <w:rPr/>
        <w:t>Infectious disease specialist (adult)</w:t>
      </w:r>
    </w:p>
    <w:p w:rsidRPr="001549D3" w:rsidR="00DE23E8" w:rsidP="4F9F1AD3" w:rsidRDefault="00DE23E8" w14:paraId="4018FFBC" w14:textId="2FBC1AA1">
      <w:pPr>
        <w:pStyle w:val="Normal"/>
        <w:spacing w:before="240"/>
        <w:ind w:left="720"/>
      </w:pPr>
      <w:r w:rsidR="2A724973">
        <w:rPr/>
        <w:t>Microbiologist</w:t>
      </w:r>
    </w:p>
    <w:p w:rsidRPr="001549D3" w:rsidR="00DE23E8" w:rsidP="4F9F1AD3" w:rsidRDefault="00DE23E8" w14:paraId="36D2A3B6" w14:textId="548C9541">
      <w:pPr>
        <w:pStyle w:val="Normal"/>
        <w:spacing w:before="240"/>
        <w:ind w:left="720"/>
      </w:pPr>
      <w:r w:rsidR="2A724973">
        <w:rPr/>
        <w:t>Paediatrician</w:t>
      </w:r>
    </w:p>
    <w:p w:rsidRPr="001549D3" w:rsidR="00DE23E8" w:rsidP="4F9F1AD3" w:rsidRDefault="00DE23E8" w14:paraId="43C09577" w14:textId="082B84C7">
      <w:pPr>
        <w:pStyle w:val="Normal"/>
        <w:spacing w:before="240"/>
        <w:ind w:left="720"/>
      </w:pPr>
      <w:r w:rsidR="2A724973">
        <w:rPr/>
        <w:t>Respiratory medicine specialist (</w:t>
      </w:r>
      <w:r w:rsidR="2A724973">
        <w:rPr/>
        <w:t>paediatric</w:t>
      </w:r>
      <w:r w:rsidR="2A724973">
        <w:rPr/>
        <w:t>)</w:t>
      </w:r>
    </w:p>
    <w:p w:rsidRPr="001549D3" w:rsidR="00DE23E8" w:rsidP="4F9F1AD3" w:rsidRDefault="00DE23E8" w14:paraId="20822A83" w14:textId="27A0B629">
      <w:pPr>
        <w:pStyle w:val="Normal"/>
        <w:spacing w:before="240"/>
        <w:ind w:left="720"/>
      </w:pPr>
      <w:r w:rsidR="2A724973">
        <w:rPr/>
        <w:t>Respiratory medicine specialist (adult)</w:t>
      </w:r>
    </w:p>
    <w:p w:rsidRPr="001549D3" w:rsidR="00DE23E8" w:rsidP="4F9F1AD3" w:rsidRDefault="00DE23E8" w14:paraId="4D26CB21" w14:textId="6F63B120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0F02498D" w14:textId="19E38A03">
      <w:pPr>
        <w:pStyle w:val="Normal"/>
        <w:spacing w:before="240"/>
      </w:pPr>
      <w:r w:rsidR="2A724973">
        <w:rPr/>
        <w:t xml:space="preserve">4. How many </w:t>
      </w:r>
      <w:r w:rsidR="2A724973">
        <w:rPr/>
        <w:t>case</w:t>
      </w:r>
      <w:r w:rsidR="2A724973">
        <w:rPr/>
        <w:t xml:space="preserve"> of active tuberculosis (adult patient) do you diagnose each year (on</w:t>
      </w:r>
      <w:r w:rsidR="4C2CF94E">
        <w:rPr/>
        <w:t xml:space="preserve"> </w:t>
      </w:r>
      <w:r w:rsidR="2A724973">
        <w:rPr/>
        <w:t>average)?</w:t>
      </w:r>
    </w:p>
    <w:p w:rsidRPr="001549D3" w:rsidR="00DE23E8" w:rsidP="4F9F1AD3" w:rsidRDefault="00DE23E8" w14:paraId="481DD66C" w14:textId="07361B28">
      <w:pPr>
        <w:pStyle w:val="Normal"/>
        <w:spacing w:before="240"/>
        <w:ind w:left="720"/>
      </w:pPr>
      <w:r w:rsidR="2A724973">
        <w:rPr/>
        <w:t>&lt; 5 cases/ year</w:t>
      </w:r>
    </w:p>
    <w:p w:rsidRPr="001549D3" w:rsidR="00DE23E8" w:rsidP="4F9F1AD3" w:rsidRDefault="00DE23E8" w14:paraId="275E3F6D" w14:textId="24AA8A2E">
      <w:pPr>
        <w:pStyle w:val="Normal"/>
        <w:spacing w:before="240"/>
        <w:ind w:left="720"/>
      </w:pPr>
      <w:r w:rsidR="2A724973">
        <w:rPr/>
        <w:t>5-10 cases/ year</w:t>
      </w:r>
    </w:p>
    <w:p w:rsidRPr="001549D3" w:rsidR="00DE23E8" w:rsidP="4F9F1AD3" w:rsidRDefault="00DE23E8" w14:paraId="411417B1" w14:textId="7DF16207">
      <w:pPr>
        <w:pStyle w:val="Normal"/>
        <w:spacing w:before="240"/>
        <w:ind w:left="720"/>
      </w:pPr>
      <w:r w:rsidR="2A724973">
        <w:rPr/>
        <w:t>&gt; 10 cases / year</w:t>
      </w:r>
    </w:p>
    <w:p w:rsidRPr="001549D3" w:rsidR="00DE23E8" w:rsidP="4F9F1AD3" w:rsidRDefault="00DE23E8" w14:paraId="4CC52AE8" w14:textId="05CCCCAB">
      <w:pPr>
        <w:pStyle w:val="Normal"/>
        <w:spacing w:before="240"/>
      </w:pPr>
      <w:r w:rsidR="2A724973">
        <w:rPr/>
        <w:t xml:space="preserve">5. How many </w:t>
      </w:r>
      <w:r w:rsidR="2A724973">
        <w:rPr/>
        <w:t>case</w:t>
      </w:r>
      <w:r w:rsidR="2A724973">
        <w:rPr/>
        <w:t xml:space="preserve"> of active tuberculosis (paediatric patient) do you diagnose each year</w:t>
      </w:r>
      <w:r w:rsidR="2C81BF9E">
        <w:rPr/>
        <w:t xml:space="preserve"> </w:t>
      </w:r>
      <w:r w:rsidR="2A724973">
        <w:rPr/>
        <w:t>(on average)?</w:t>
      </w:r>
    </w:p>
    <w:p w:rsidRPr="001549D3" w:rsidR="00DE23E8" w:rsidP="4F9F1AD3" w:rsidRDefault="00DE23E8" w14:paraId="369629A6" w14:textId="29B4D7E8">
      <w:pPr>
        <w:pStyle w:val="Normal"/>
        <w:spacing w:before="240"/>
        <w:ind w:left="720"/>
      </w:pPr>
      <w:r w:rsidR="2A724973">
        <w:rPr/>
        <w:t>&lt; 5 cases/ year</w:t>
      </w:r>
    </w:p>
    <w:p w:rsidRPr="001549D3" w:rsidR="00DE23E8" w:rsidP="4F9F1AD3" w:rsidRDefault="00DE23E8" w14:paraId="64D9FF57" w14:textId="276430EF">
      <w:pPr>
        <w:pStyle w:val="Normal"/>
        <w:spacing w:before="240"/>
        <w:ind w:left="720"/>
      </w:pPr>
      <w:r w:rsidR="2A724973">
        <w:rPr/>
        <w:t>5-10 cases/ year</w:t>
      </w:r>
    </w:p>
    <w:p w:rsidRPr="001549D3" w:rsidR="00DE23E8" w:rsidP="4F9F1AD3" w:rsidRDefault="00DE23E8" w14:paraId="3F10FD2F" w14:textId="0A4BE116">
      <w:pPr>
        <w:pStyle w:val="Normal"/>
        <w:spacing w:before="240"/>
        <w:ind w:left="720"/>
      </w:pPr>
      <w:r w:rsidR="2A724973">
        <w:rPr/>
        <w:t>&gt; 10 cases / year</w:t>
      </w:r>
    </w:p>
    <w:p w:rsidRPr="001549D3" w:rsidR="00DE23E8" w:rsidP="4F9F1AD3" w:rsidRDefault="00DE23E8" w14:paraId="69ED235A" w14:textId="00D2EF61">
      <w:pPr>
        <w:pStyle w:val="Normal"/>
        <w:spacing w:before="240"/>
      </w:pPr>
      <w:r w:rsidR="2A724973">
        <w:rPr/>
        <w:t>6. What recommendations for the management of tuberculosis do you follow?</w:t>
      </w:r>
    </w:p>
    <w:p w:rsidRPr="001549D3" w:rsidR="00DE23E8" w:rsidP="4F9F1AD3" w:rsidRDefault="00DE23E8" w14:paraId="0933894D" w14:textId="0179916A">
      <w:pPr>
        <w:pStyle w:val="Normal"/>
        <w:spacing w:before="240"/>
        <w:ind w:left="720"/>
      </w:pPr>
      <w:r w:rsidR="2A724973">
        <w:rPr/>
        <w:t>Institutional recommendations</w:t>
      </w:r>
    </w:p>
    <w:p w:rsidRPr="001549D3" w:rsidR="00DE23E8" w:rsidP="4F9F1AD3" w:rsidRDefault="00DE23E8" w14:paraId="23975A4F" w14:textId="2EDFDE70">
      <w:pPr>
        <w:pStyle w:val="Normal"/>
        <w:spacing w:before="240"/>
        <w:ind w:left="720"/>
      </w:pPr>
      <w:r w:rsidR="2A724973">
        <w:rPr/>
        <w:t>National recommendations</w:t>
      </w:r>
    </w:p>
    <w:p w:rsidRPr="001549D3" w:rsidR="00DE23E8" w:rsidP="4F9F1AD3" w:rsidRDefault="00DE23E8" w14:paraId="7A380BFE" w14:textId="6B8A9AEF">
      <w:pPr>
        <w:pStyle w:val="Normal"/>
        <w:spacing w:before="240"/>
        <w:ind w:left="720"/>
      </w:pPr>
      <w:r w:rsidR="2A724973">
        <w:rPr/>
        <w:t>WHO recommendations</w:t>
      </w:r>
    </w:p>
    <w:p w:rsidRPr="001549D3" w:rsidR="00DE23E8" w:rsidP="4F9F1AD3" w:rsidRDefault="00DE23E8" w14:paraId="4851A728" w14:textId="662839F6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7925EADE" w14:textId="0EF54F3F">
      <w:pPr>
        <w:pStyle w:val="Normal"/>
        <w:spacing w:before="240"/>
        <w:ind w:left="720"/>
      </w:pPr>
      <w:r w:rsidR="2A724973">
        <w:rPr/>
        <w:t>TBsure</w:t>
      </w:r>
      <w:r w:rsidR="2A724973">
        <w:rPr/>
        <w:t xml:space="preserve"> </w:t>
      </w:r>
      <w:r w:rsidR="2A724973">
        <w:rPr/>
        <w:t>paediatric</w:t>
      </w:r>
      <w:r w:rsidR="2A724973">
        <w:rPr/>
        <w:t xml:space="preserve"> study</w:t>
      </w:r>
    </w:p>
    <w:p w:rsidRPr="001549D3" w:rsidR="00DE23E8" w:rsidP="4F9F1AD3" w:rsidRDefault="00DE23E8" w14:paraId="1EC92689" w14:textId="5FC7FC56">
      <w:pPr>
        <w:pStyle w:val="Normal"/>
        <w:spacing w:before="240"/>
        <w:ind w:left="720"/>
      </w:pPr>
      <w:r w:rsidR="2A724973">
        <w:rPr/>
        <w:t>Screening test for latent tuberculosis infection</w:t>
      </w:r>
    </w:p>
    <w:p w:rsidRPr="001549D3" w:rsidR="00DE23E8" w:rsidP="4F9F1AD3" w:rsidRDefault="00DE23E8" w14:paraId="2121DF64" w14:textId="57BEC3E4">
      <w:pPr>
        <w:pStyle w:val="Normal"/>
        <w:spacing w:before="240"/>
      </w:pPr>
      <w:r w:rsidR="2A724973">
        <w:rPr/>
        <w:t>7. When do you perform tuberculin skin test (TST)?</w:t>
      </w:r>
    </w:p>
    <w:p w:rsidRPr="001549D3" w:rsidR="00DE23E8" w:rsidP="4F9F1AD3" w:rsidRDefault="00DE23E8" w14:paraId="11D6048B" w14:textId="4B9709A9">
      <w:pPr>
        <w:pStyle w:val="Normal"/>
        <w:spacing w:before="240"/>
        <w:ind w:left="720"/>
      </w:pPr>
      <w:r w:rsidR="2A724973">
        <w:rPr/>
        <w:t>For all children</w:t>
      </w:r>
    </w:p>
    <w:p w:rsidRPr="001549D3" w:rsidR="00DE23E8" w:rsidP="4F9F1AD3" w:rsidRDefault="00DE23E8" w14:paraId="2D09140D" w14:textId="30C61851">
      <w:pPr>
        <w:pStyle w:val="Normal"/>
        <w:spacing w:before="240"/>
        <w:ind w:left="720"/>
      </w:pPr>
      <w:r w:rsidR="2A724973">
        <w:rPr/>
        <w:t>Only for children aged less than 5 years</w:t>
      </w:r>
    </w:p>
    <w:p w:rsidRPr="001549D3" w:rsidR="00DE23E8" w:rsidP="4F9F1AD3" w:rsidRDefault="00DE23E8" w14:paraId="4A8BB6B5" w14:textId="120CF1C8">
      <w:pPr>
        <w:pStyle w:val="Normal"/>
        <w:spacing w:before="240"/>
        <w:ind w:left="720"/>
      </w:pPr>
      <w:r w:rsidR="2A724973">
        <w:rPr/>
        <w:t>Only for children aged less than 2 years</w:t>
      </w:r>
    </w:p>
    <w:p w:rsidRPr="001549D3" w:rsidR="00DE23E8" w:rsidP="4F9F1AD3" w:rsidRDefault="00DE23E8" w14:paraId="6702B214" w14:textId="6BE6B0F7">
      <w:pPr>
        <w:pStyle w:val="Normal"/>
        <w:spacing w:before="240"/>
        <w:ind w:left="720"/>
      </w:pPr>
      <w:r w:rsidR="2A724973">
        <w:rPr/>
        <w:t>You never request TST</w:t>
      </w:r>
    </w:p>
    <w:p w:rsidRPr="001549D3" w:rsidR="00DE23E8" w:rsidP="4F9F1AD3" w:rsidRDefault="00DE23E8" w14:paraId="71E411F0" w14:textId="02A1AA61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2C01E265" w14:textId="01FFA6E2">
      <w:pPr>
        <w:pStyle w:val="Normal"/>
        <w:spacing w:before="240"/>
      </w:pPr>
      <w:r w:rsidR="2A724973">
        <w:rPr/>
        <w:t>8. When do you perform interferon-gamma release assays (IGRA)?</w:t>
      </w:r>
    </w:p>
    <w:p w:rsidRPr="001549D3" w:rsidR="00DE23E8" w:rsidP="4F9F1AD3" w:rsidRDefault="00DE23E8" w14:paraId="6F6C87BA" w14:textId="08F3753C">
      <w:pPr>
        <w:pStyle w:val="Normal"/>
        <w:spacing w:before="240"/>
        <w:ind w:left="720"/>
      </w:pPr>
      <w:r w:rsidR="2A724973">
        <w:rPr/>
        <w:t>For all children</w:t>
      </w:r>
    </w:p>
    <w:p w:rsidRPr="001549D3" w:rsidR="00DE23E8" w:rsidP="4F9F1AD3" w:rsidRDefault="00DE23E8" w14:paraId="769301A6" w14:textId="207B4DD5">
      <w:pPr>
        <w:pStyle w:val="Normal"/>
        <w:spacing w:before="240"/>
        <w:ind w:left="720"/>
      </w:pPr>
      <w:r w:rsidR="2A724973">
        <w:rPr/>
        <w:t>Only for children aged more than 5 years</w:t>
      </w:r>
    </w:p>
    <w:p w:rsidRPr="001549D3" w:rsidR="00DE23E8" w:rsidP="4F9F1AD3" w:rsidRDefault="00DE23E8" w14:paraId="6DD2B841" w14:textId="0C07D30A">
      <w:pPr>
        <w:pStyle w:val="Normal"/>
        <w:spacing w:before="240"/>
        <w:ind w:left="720"/>
      </w:pPr>
      <w:r w:rsidR="2A724973">
        <w:rPr/>
        <w:t>Only for children aged more than 2 years</w:t>
      </w:r>
    </w:p>
    <w:p w:rsidRPr="001549D3" w:rsidR="00DE23E8" w:rsidP="4F9F1AD3" w:rsidRDefault="00DE23E8" w14:paraId="056F4644" w14:textId="2757AAE6">
      <w:pPr>
        <w:pStyle w:val="Normal"/>
        <w:spacing w:before="240"/>
        <w:ind w:left="720"/>
      </w:pPr>
      <w:r w:rsidR="2A724973">
        <w:rPr/>
        <w:t>For all children with a history of BCG vaccination</w:t>
      </w:r>
    </w:p>
    <w:p w:rsidRPr="001549D3" w:rsidR="00DE23E8" w:rsidP="4F9F1AD3" w:rsidRDefault="00DE23E8" w14:paraId="36916A7D" w14:textId="16919960">
      <w:pPr>
        <w:pStyle w:val="Normal"/>
        <w:spacing w:before="240"/>
        <w:ind w:left="720"/>
      </w:pPr>
      <w:r w:rsidR="2A724973">
        <w:rPr/>
        <w:t>You never request IGRA</w:t>
      </w:r>
    </w:p>
    <w:p w:rsidRPr="001549D3" w:rsidR="00DE23E8" w:rsidP="4F9F1AD3" w:rsidRDefault="00DE23E8" w14:paraId="1470123F" w14:textId="3C8ABECD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0A576C29" w14:textId="7A230E9C">
      <w:pPr>
        <w:pStyle w:val="Normal"/>
        <w:spacing w:before="240"/>
      </w:pPr>
      <w:r w:rsidR="2A724973">
        <w:rPr/>
        <w:t>9. If you use TST , which induration size do you consider positive (patient WITHOUT a</w:t>
      </w:r>
    </w:p>
    <w:p w:rsidRPr="001549D3" w:rsidR="00DE23E8" w:rsidP="4F9F1AD3" w:rsidRDefault="00DE23E8" w14:paraId="0C165030" w14:textId="152BE518">
      <w:pPr>
        <w:pStyle w:val="Normal"/>
        <w:spacing w:before="240"/>
      </w:pPr>
      <w:r w:rsidR="2A724973">
        <w:rPr/>
        <w:t>history of BCG vaccination)?</w:t>
      </w:r>
    </w:p>
    <w:p w:rsidRPr="001549D3" w:rsidR="00DE23E8" w:rsidP="4F9F1AD3" w:rsidRDefault="00DE23E8" w14:paraId="7DE8E94B" w14:textId="021DE4AC">
      <w:pPr>
        <w:pStyle w:val="Normal"/>
        <w:spacing w:before="240"/>
        <w:ind w:left="720"/>
      </w:pPr>
      <w:r w:rsidR="2A724973">
        <w:rPr/>
        <w:t>&gt;/= 5 mm</w:t>
      </w:r>
    </w:p>
    <w:p w:rsidRPr="001549D3" w:rsidR="00DE23E8" w:rsidP="4F9F1AD3" w:rsidRDefault="00DE23E8" w14:paraId="5864CFAB" w14:textId="61D322B1">
      <w:pPr>
        <w:pStyle w:val="Normal"/>
        <w:spacing w:before="240"/>
        <w:ind w:left="720"/>
      </w:pPr>
      <w:r w:rsidR="2A724973">
        <w:rPr/>
        <w:t>&gt;/= 10 mm</w:t>
      </w:r>
    </w:p>
    <w:p w:rsidRPr="001549D3" w:rsidR="00DE23E8" w:rsidP="4F9F1AD3" w:rsidRDefault="00DE23E8" w14:paraId="55B5794F" w14:textId="71BE8FD2">
      <w:pPr>
        <w:pStyle w:val="Normal"/>
        <w:spacing w:before="240"/>
        <w:ind w:left="720"/>
      </w:pPr>
      <w:r w:rsidR="2A724973">
        <w:rPr/>
        <w:t>&gt;/= 15 mm</w:t>
      </w:r>
    </w:p>
    <w:p w:rsidRPr="001549D3" w:rsidR="00DE23E8" w:rsidP="4F9F1AD3" w:rsidRDefault="00DE23E8" w14:paraId="1278D9A1" w14:textId="29C55C1A">
      <w:pPr>
        <w:pStyle w:val="Normal"/>
        <w:spacing w:before="240"/>
        <w:ind w:left="720"/>
      </w:pPr>
      <w:r w:rsidR="2A724973">
        <w:rPr/>
        <w:t>&gt;/= 20 mm</w:t>
      </w:r>
    </w:p>
    <w:p w:rsidRPr="001549D3" w:rsidR="00DE23E8" w:rsidP="4F9F1AD3" w:rsidRDefault="00DE23E8" w14:paraId="6F83CB5F" w14:textId="63296D20">
      <w:pPr>
        <w:pStyle w:val="Normal"/>
        <w:spacing w:before="240"/>
        <w:ind w:firstLine="720"/>
      </w:pPr>
      <w:r w:rsidR="2A724973">
        <w:rPr/>
        <w:t xml:space="preserve">Other (please </w:t>
      </w:r>
      <w:r w:rsidR="2A724973">
        <w:rPr/>
        <w:t>specify)</w:t>
      </w:r>
    </w:p>
    <w:p w:rsidRPr="001549D3" w:rsidR="00DE23E8" w:rsidP="4F9F1AD3" w:rsidRDefault="00DE23E8" w14:paraId="6ACA9CBE" w14:textId="02AAAD2B">
      <w:pPr>
        <w:pStyle w:val="Normal"/>
        <w:spacing w:before="240"/>
        <w:ind w:firstLine="0"/>
      </w:pPr>
    </w:p>
    <w:p w:rsidRPr="001549D3" w:rsidR="00DE23E8" w:rsidP="4F9F1AD3" w:rsidRDefault="00DE23E8" w14:paraId="11FF4B5D" w14:textId="4DD49DBD">
      <w:pPr>
        <w:pStyle w:val="Normal"/>
        <w:spacing w:before="240"/>
        <w:ind w:firstLine="0"/>
      </w:pPr>
      <w:r w:rsidR="2A724973">
        <w:rPr/>
        <w:t xml:space="preserve">10. If you use </w:t>
      </w:r>
      <w:r w:rsidR="2A724973">
        <w:rPr/>
        <w:t>TST ,</w:t>
      </w:r>
      <w:r w:rsidR="2A724973">
        <w:rPr/>
        <w:t xml:space="preserve"> which induration size do you consider positive (patient WITH a</w:t>
      </w:r>
      <w:r w:rsidR="65EB5191">
        <w:rPr/>
        <w:t xml:space="preserve"> </w:t>
      </w:r>
      <w:r w:rsidR="2A724973">
        <w:rPr/>
        <w:t>history of BCG vaccination)?</w:t>
      </w:r>
    </w:p>
    <w:p w:rsidRPr="001549D3" w:rsidR="00DE23E8" w:rsidP="4F9F1AD3" w:rsidRDefault="00DE23E8" w14:paraId="3C42E6CE" w14:textId="22FF9CD8">
      <w:pPr>
        <w:pStyle w:val="Normal"/>
        <w:spacing w:before="240"/>
        <w:ind w:left="720"/>
      </w:pPr>
      <w:r w:rsidR="2A724973">
        <w:rPr/>
        <w:t>&gt;/= 5 mm</w:t>
      </w:r>
    </w:p>
    <w:p w:rsidRPr="001549D3" w:rsidR="00DE23E8" w:rsidP="4F9F1AD3" w:rsidRDefault="00DE23E8" w14:paraId="24B62905" w14:textId="7E983154">
      <w:pPr>
        <w:pStyle w:val="Normal"/>
        <w:spacing w:before="240"/>
        <w:ind w:left="720"/>
      </w:pPr>
      <w:r w:rsidR="2A724973">
        <w:rPr/>
        <w:t>&gt;/= 10 mm</w:t>
      </w:r>
    </w:p>
    <w:p w:rsidRPr="001549D3" w:rsidR="00DE23E8" w:rsidP="4F9F1AD3" w:rsidRDefault="00DE23E8" w14:paraId="2BA1AB88" w14:textId="32EFBE71">
      <w:pPr>
        <w:pStyle w:val="Normal"/>
        <w:spacing w:before="240"/>
        <w:ind w:left="720"/>
      </w:pPr>
      <w:r w:rsidR="2A724973">
        <w:rPr/>
        <w:t>&gt;/= 15 mm</w:t>
      </w:r>
    </w:p>
    <w:p w:rsidRPr="001549D3" w:rsidR="00DE23E8" w:rsidP="4F9F1AD3" w:rsidRDefault="00DE23E8" w14:paraId="05C69F5A" w14:textId="3344A60C">
      <w:pPr>
        <w:pStyle w:val="Normal"/>
        <w:spacing w:before="240"/>
        <w:ind w:left="720"/>
      </w:pPr>
      <w:r w:rsidR="2A724973">
        <w:rPr/>
        <w:t>&gt;/= 20 mm</w:t>
      </w:r>
    </w:p>
    <w:p w:rsidRPr="001549D3" w:rsidR="00DE23E8" w:rsidP="4F9F1AD3" w:rsidRDefault="00DE23E8" w14:paraId="065F0ADB" w14:textId="4CA7C6E1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4DE09E8E" w14:textId="0C4ECAD0">
      <w:pPr>
        <w:pStyle w:val="Normal"/>
        <w:spacing w:before="240"/>
      </w:pPr>
    </w:p>
    <w:p w:rsidRPr="001549D3" w:rsidR="00DE23E8" w:rsidP="4F9F1AD3" w:rsidRDefault="00DE23E8" w14:paraId="2F3FFFB5" w14:textId="67489A4E">
      <w:pPr>
        <w:pStyle w:val="Normal"/>
        <w:spacing w:before="240"/>
      </w:pPr>
      <w:r w:rsidR="2A724973">
        <w:rPr/>
        <w:t>Diagnosis approaches for active tuberculosis</w:t>
      </w:r>
    </w:p>
    <w:p w:rsidRPr="001549D3" w:rsidR="00DE23E8" w:rsidP="4F9F1AD3" w:rsidRDefault="00DE23E8" w14:paraId="2650BAF6" w14:textId="38D52C4C">
      <w:pPr>
        <w:pStyle w:val="Normal"/>
        <w:spacing w:before="240"/>
      </w:pPr>
      <w:r w:rsidR="2A724973">
        <w:rPr/>
        <w:t>11. What type of diagnostic tests are available in your clinical setting?</w:t>
      </w:r>
    </w:p>
    <w:p w:rsidRPr="001549D3" w:rsidR="00DE23E8" w:rsidP="4F9F1AD3" w:rsidRDefault="00DE23E8" w14:paraId="5A6AF6D1" w14:textId="5E79F4E1">
      <w:pPr>
        <w:pStyle w:val="Normal"/>
        <w:spacing w:before="240"/>
        <w:ind w:left="720"/>
      </w:pPr>
      <w:r w:rsidR="2A724973">
        <w:rPr/>
        <w:t>Smear microscopy</w:t>
      </w:r>
    </w:p>
    <w:p w:rsidRPr="001549D3" w:rsidR="00DE23E8" w:rsidP="4F9F1AD3" w:rsidRDefault="00DE23E8" w14:paraId="27531D37" w14:textId="27AA7549">
      <w:pPr>
        <w:pStyle w:val="Normal"/>
        <w:spacing w:before="240"/>
        <w:ind w:left="720"/>
      </w:pPr>
      <w:r w:rsidR="2A724973">
        <w:rPr/>
        <w:t>Rapid PCR tests (</w:t>
      </w:r>
      <w:r w:rsidR="2A724973">
        <w:rPr/>
        <w:t>i.e</w:t>
      </w:r>
      <w:r w:rsidR="2A724973">
        <w:rPr/>
        <w:t xml:space="preserve"> Xpert MTB/</w:t>
      </w:r>
      <w:r w:rsidR="2A724973">
        <w:rPr/>
        <w:t>RIF ,</w:t>
      </w:r>
      <w:r w:rsidR="2A724973">
        <w:rPr/>
        <w:t xml:space="preserve"> Xpert MTB/RIF Ultra)</w:t>
      </w:r>
    </w:p>
    <w:p w:rsidRPr="001549D3" w:rsidR="00DE23E8" w:rsidP="4F9F1AD3" w:rsidRDefault="00DE23E8" w14:paraId="26A25BF4" w14:textId="7947AE38">
      <w:pPr>
        <w:pStyle w:val="Normal"/>
        <w:spacing w:before="240"/>
        <w:ind w:left="720"/>
      </w:pPr>
      <w:r w:rsidR="2A724973">
        <w:rPr/>
        <w:t>Moderate complexity automated nucleic acid amplification tests (NAATs) (</w:t>
      </w:r>
      <w:r w:rsidR="2A724973">
        <w:rPr/>
        <w:t>i.e</w:t>
      </w:r>
      <w:r w:rsidR="2A724973">
        <w:rPr/>
        <w:t xml:space="preserve"> in-house real-time PCR)</w:t>
      </w:r>
    </w:p>
    <w:p w:rsidRPr="001549D3" w:rsidR="00DE23E8" w:rsidP="4F9F1AD3" w:rsidRDefault="00DE23E8" w14:paraId="5EB97EC4" w14:textId="0CC662FD">
      <w:pPr>
        <w:pStyle w:val="Normal"/>
        <w:spacing w:before="240"/>
        <w:ind w:left="720"/>
      </w:pPr>
      <w:r w:rsidR="2A724973">
        <w:rPr/>
        <w:t>Loop-mediated isothermal amplification</w:t>
      </w:r>
    </w:p>
    <w:p w:rsidRPr="001549D3" w:rsidR="00DE23E8" w:rsidP="4F9F1AD3" w:rsidRDefault="00DE23E8" w14:paraId="6B7D90C1" w14:textId="66089E7A">
      <w:pPr>
        <w:pStyle w:val="Normal"/>
        <w:spacing w:before="240"/>
        <w:ind w:left="720"/>
      </w:pPr>
      <w:r w:rsidR="2A724973">
        <w:rPr/>
        <w:t>Urine antigen test (lateral flow urine lipoarabinomannan (LF-LAM) assay)</w:t>
      </w:r>
    </w:p>
    <w:p w:rsidRPr="001549D3" w:rsidR="00DE23E8" w:rsidP="4F9F1AD3" w:rsidRDefault="00DE23E8" w14:paraId="04FDA63A" w14:textId="0AC84CBA">
      <w:pPr>
        <w:pStyle w:val="Normal"/>
        <w:spacing w:before="240"/>
        <w:ind w:left="720"/>
      </w:pPr>
      <w:r w:rsidR="2A724973">
        <w:rPr/>
        <w:t>Culture</w:t>
      </w:r>
    </w:p>
    <w:p w:rsidRPr="001549D3" w:rsidR="00DE23E8" w:rsidP="4F9F1AD3" w:rsidRDefault="00DE23E8" w14:paraId="569D1664" w14:textId="2419BB0D">
      <w:pPr>
        <w:pStyle w:val="Normal"/>
        <w:spacing w:before="240"/>
        <w:ind w:left="720"/>
      </w:pPr>
      <w:r w:rsidR="2A724973">
        <w:rPr/>
        <w:t xml:space="preserve">I </w:t>
      </w:r>
      <w:r w:rsidR="2A724973">
        <w:rPr/>
        <w:t>don't</w:t>
      </w:r>
      <w:r w:rsidR="2A724973">
        <w:rPr/>
        <w:t xml:space="preserve"> know</w:t>
      </w:r>
    </w:p>
    <w:p w:rsidRPr="001549D3" w:rsidR="00DE23E8" w:rsidP="4F9F1AD3" w:rsidRDefault="00DE23E8" w14:paraId="40EC7798" w14:textId="6E135A4A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655512EB" w14:textId="74485394">
      <w:pPr>
        <w:pStyle w:val="Normal"/>
        <w:spacing w:before="240"/>
      </w:pPr>
      <w:r w:rsidR="2A724973">
        <w:rPr/>
        <w:t xml:space="preserve">12. What is your </w:t>
      </w:r>
      <w:r w:rsidR="2A724973">
        <w:rPr/>
        <w:t>initial</w:t>
      </w:r>
      <w:r w:rsidR="2A724973">
        <w:rPr/>
        <w:t xml:space="preserve"> diagnostic test for patients with signs and symptoms of</w:t>
      </w:r>
      <w:r w:rsidR="58CF0E24">
        <w:rPr/>
        <w:t xml:space="preserve"> </w:t>
      </w:r>
      <w:r w:rsidR="2A724973">
        <w:rPr/>
        <w:t>pulmonary TB?</w:t>
      </w:r>
    </w:p>
    <w:p w:rsidRPr="001549D3" w:rsidR="00DE23E8" w:rsidP="4F9F1AD3" w:rsidRDefault="00DE23E8" w14:paraId="2BF17E3A" w14:textId="726CE911">
      <w:pPr>
        <w:pStyle w:val="Normal"/>
        <w:spacing w:before="240"/>
        <w:ind w:left="720"/>
      </w:pPr>
      <w:r w:rsidR="2A724973">
        <w:rPr/>
        <w:t>smear microscopy</w:t>
      </w:r>
    </w:p>
    <w:p w:rsidRPr="001549D3" w:rsidR="00DE23E8" w:rsidP="4F9F1AD3" w:rsidRDefault="00DE23E8" w14:paraId="29E50F5C" w14:textId="78937A0C">
      <w:pPr>
        <w:pStyle w:val="Normal"/>
        <w:spacing w:before="240"/>
        <w:ind w:left="720"/>
      </w:pPr>
      <w:r w:rsidR="2A724973">
        <w:rPr/>
        <w:t>nucleic acid amplification test (NAAT)</w:t>
      </w:r>
    </w:p>
    <w:p w:rsidRPr="001549D3" w:rsidR="00DE23E8" w:rsidP="4F9F1AD3" w:rsidRDefault="00DE23E8" w14:paraId="02F2C723" w14:textId="1A7F1DDA">
      <w:pPr>
        <w:pStyle w:val="Normal"/>
        <w:spacing w:before="240"/>
        <w:ind w:left="720"/>
      </w:pPr>
      <w:r w:rsidR="2A724973">
        <w:rPr/>
        <w:t>culture</w:t>
      </w:r>
    </w:p>
    <w:p w:rsidRPr="001549D3" w:rsidR="00DE23E8" w:rsidP="4F9F1AD3" w:rsidRDefault="00DE23E8" w14:paraId="6320B33B" w14:textId="4E25DF0B">
      <w:pPr>
        <w:pStyle w:val="Normal"/>
        <w:spacing w:before="240"/>
        <w:ind w:left="720"/>
      </w:pPr>
      <w:r w:rsidR="2A724973">
        <w:rPr/>
        <w:t>urine antigen test (lateral flow urine lipoarabinomannan assay)</w:t>
      </w:r>
    </w:p>
    <w:p w:rsidRPr="001549D3" w:rsidR="00DE23E8" w:rsidP="4F9F1AD3" w:rsidRDefault="00DE23E8" w14:paraId="307DBA97" w14:textId="17FC1801">
      <w:pPr>
        <w:pStyle w:val="Normal"/>
        <w:spacing w:before="240"/>
        <w:ind w:left="720"/>
      </w:pPr>
      <w:r w:rsidR="2A724973">
        <w:rPr/>
        <w:t>unknown</w:t>
      </w:r>
    </w:p>
    <w:p w:rsidRPr="001549D3" w:rsidR="00DE23E8" w:rsidP="4F9F1AD3" w:rsidRDefault="00DE23E8" w14:paraId="5F4EA9EB" w14:textId="68D293AC">
      <w:pPr>
        <w:pStyle w:val="Normal"/>
        <w:spacing w:before="240"/>
        <w:ind w:left="720"/>
      </w:pPr>
      <w:r w:rsidR="2A724973">
        <w:rPr/>
        <w:t xml:space="preserve">Other (please </w:t>
      </w:r>
      <w:r w:rsidR="2A724973">
        <w:rPr/>
        <w:t>specify)</w:t>
      </w:r>
    </w:p>
    <w:p w:rsidRPr="001549D3" w:rsidR="00DE23E8" w:rsidP="4F9F1AD3" w:rsidRDefault="00DE23E8" w14:paraId="53B08FC8" w14:textId="6E2591CA">
      <w:pPr>
        <w:pStyle w:val="Normal"/>
        <w:spacing w:before="240"/>
        <w:ind w:left="0"/>
      </w:pPr>
      <w:r w:rsidR="2A724973">
        <w:rPr/>
        <w:t xml:space="preserve">13. When do you perform </w:t>
      </w:r>
      <w:r w:rsidR="2A724973">
        <w:rPr/>
        <w:t>a NAAT</w:t>
      </w:r>
      <w:r w:rsidR="2A724973">
        <w:rPr/>
        <w:t>?</w:t>
      </w:r>
    </w:p>
    <w:p w:rsidRPr="001549D3" w:rsidR="00DE23E8" w:rsidP="4F9F1AD3" w:rsidRDefault="00DE23E8" w14:paraId="05182A51" w14:textId="426FF359">
      <w:pPr>
        <w:pStyle w:val="Normal"/>
        <w:spacing w:before="240"/>
        <w:ind w:left="720"/>
      </w:pPr>
      <w:r w:rsidR="2A724973">
        <w:rPr/>
        <w:t>For all patient with suspected pulmonary TB</w:t>
      </w:r>
    </w:p>
    <w:p w:rsidRPr="001549D3" w:rsidR="00DE23E8" w:rsidP="4F9F1AD3" w:rsidRDefault="00DE23E8" w14:paraId="54D17C01" w14:textId="3B3205CD">
      <w:pPr>
        <w:pStyle w:val="Normal"/>
        <w:spacing w:before="240"/>
        <w:ind w:left="720"/>
      </w:pPr>
      <w:r w:rsidR="2A724973">
        <w:rPr/>
        <w:t xml:space="preserve">For patients with a positive smear </w:t>
      </w:r>
      <w:r w:rsidR="2A724973">
        <w:rPr/>
        <w:t>microscopy</w:t>
      </w:r>
    </w:p>
    <w:p w:rsidRPr="001549D3" w:rsidR="00DE23E8" w:rsidP="4F9F1AD3" w:rsidRDefault="00DE23E8" w14:paraId="1CA1B69F" w14:textId="56C6B85D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5E2E0631" w14:textId="3FA1CCFA">
      <w:pPr>
        <w:pStyle w:val="Normal"/>
        <w:spacing w:before="240"/>
      </w:pPr>
      <w:r w:rsidR="2A724973">
        <w:rPr/>
        <w:t>14. On what type of samples can you carry out a NAAT?</w:t>
      </w:r>
    </w:p>
    <w:p w:rsidRPr="001549D3" w:rsidR="00DE23E8" w:rsidP="4F9F1AD3" w:rsidRDefault="00DE23E8" w14:paraId="43EBDD8A" w14:textId="0FA26BE1">
      <w:pPr>
        <w:pStyle w:val="Normal"/>
        <w:spacing w:before="240"/>
        <w:ind w:left="720"/>
      </w:pPr>
      <w:r w:rsidR="2A724973">
        <w:rPr/>
        <w:t>Pulmonary samples (including bronchoscopy)</w:t>
      </w:r>
    </w:p>
    <w:p w:rsidRPr="001549D3" w:rsidR="00DE23E8" w:rsidP="4F9F1AD3" w:rsidRDefault="00DE23E8" w14:paraId="38839C35" w14:textId="545033E6">
      <w:pPr>
        <w:pStyle w:val="Normal"/>
        <w:spacing w:before="240"/>
        <w:ind w:left="720"/>
      </w:pPr>
      <w:r w:rsidR="2A724973">
        <w:rPr/>
        <w:t>Nasopharyngeal aspirate</w:t>
      </w:r>
    </w:p>
    <w:p w:rsidRPr="001549D3" w:rsidR="00DE23E8" w:rsidP="4F9F1AD3" w:rsidRDefault="00DE23E8" w14:paraId="35A4D46D" w14:textId="7FA40C74">
      <w:pPr>
        <w:pStyle w:val="Normal"/>
        <w:spacing w:before="240"/>
        <w:ind w:left="720"/>
      </w:pPr>
      <w:r w:rsidR="2A724973">
        <w:rPr/>
        <w:t>Stool</w:t>
      </w:r>
    </w:p>
    <w:p w:rsidRPr="001549D3" w:rsidR="00DE23E8" w:rsidP="4F9F1AD3" w:rsidRDefault="00DE23E8" w14:paraId="24E74436" w14:textId="6BC208F2">
      <w:pPr>
        <w:pStyle w:val="Normal"/>
        <w:spacing w:before="240"/>
        <w:ind w:left="720"/>
      </w:pPr>
      <w:r w:rsidR="2A724973">
        <w:rPr/>
        <w:t>Urine</w:t>
      </w:r>
    </w:p>
    <w:p w:rsidRPr="001549D3" w:rsidR="00DE23E8" w:rsidP="4F9F1AD3" w:rsidRDefault="00DE23E8" w14:paraId="18091635" w14:textId="40A62DBF">
      <w:pPr>
        <w:pStyle w:val="Normal"/>
        <w:spacing w:before="240"/>
        <w:ind w:left="720"/>
      </w:pPr>
      <w:r w:rsidR="2A724973">
        <w:rPr/>
        <w:t>Cerebrospinal fluid</w:t>
      </w:r>
    </w:p>
    <w:p w:rsidRPr="001549D3" w:rsidR="00DE23E8" w:rsidP="4F9F1AD3" w:rsidRDefault="00DE23E8" w14:paraId="372696A4" w14:textId="0A4DC72A">
      <w:pPr>
        <w:pStyle w:val="Normal"/>
        <w:spacing w:before="240"/>
        <w:ind w:left="720"/>
      </w:pPr>
      <w:r w:rsidR="2A724973">
        <w:rPr/>
        <w:t>Tissue biopsy</w:t>
      </w:r>
    </w:p>
    <w:p w:rsidRPr="001549D3" w:rsidR="00DE23E8" w:rsidP="4F9F1AD3" w:rsidRDefault="00DE23E8" w14:paraId="47950812" w14:textId="20582DDA">
      <w:pPr>
        <w:pStyle w:val="Normal"/>
        <w:spacing w:before="240"/>
        <w:ind w:left="720"/>
      </w:pPr>
      <w:r w:rsidR="2A724973">
        <w:rPr/>
        <w:t>NAAT not available</w:t>
      </w:r>
    </w:p>
    <w:p w:rsidRPr="001549D3" w:rsidR="00DE23E8" w:rsidP="4F9F1AD3" w:rsidRDefault="00DE23E8" w14:paraId="19CDC785" w14:textId="1C9C33A8">
      <w:pPr>
        <w:pStyle w:val="Normal"/>
        <w:spacing w:before="240"/>
        <w:ind w:left="720"/>
      </w:pPr>
      <w:r w:rsidR="2A724973">
        <w:rPr/>
        <w:t>Another specimen (please specify)</w:t>
      </w:r>
    </w:p>
    <w:p w:rsidRPr="001549D3" w:rsidR="00DE23E8" w:rsidP="4F9F1AD3" w:rsidRDefault="00DE23E8" w14:paraId="66EF5076" w14:textId="1E3E8974">
      <w:pPr>
        <w:pStyle w:val="Normal"/>
        <w:spacing w:before="240"/>
      </w:pPr>
      <w:r w:rsidR="2A724973">
        <w:rPr/>
        <w:t>15. What is the first-choice sample you ask for in cases of suspected active pulmonary</w:t>
      </w:r>
      <w:r w:rsidR="65F38E01">
        <w:rPr/>
        <w:t xml:space="preserve"> </w:t>
      </w:r>
      <w:r w:rsidR="2A724973">
        <w:rPr/>
        <w:t xml:space="preserve">tuberculosis for a child who </w:t>
      </w:r>
      <w:r w:rsidR="2A724973">
        <w:rPr/>
        <w:t>is able to</w:t>
      </w:r>
      <w:r w:rsidR="2A724973">
        <w:rPr/>
        <w:t xml:space="preserve"> expectorate</w:t>
      </w:r>
      <w:r w:rsidR="15D85F4C">
        <w:rPr/>
        <w:t>?</w:t>
      </w:r>
    </w:p>
    <w:p w:rsidRPr="001549D3" w:rsidR="00DE23E8" w:rsidP="4F9F1AD3" w:rsidRDefault="00DE23E8" w14:paraId="6C038CFC" w14:textId="707885BF">
      <w:pPr>
        <w:pStyle w:val="Normal"/>
        <w:spacing w:before="240"/>
        <w:ind w:left="720"/>
      </w:pPr>
      <w:r w:rsidR="2A724973">
        <w:rPr/>
        <w:t>Spontaneous expectorated sputum</w:t>
      </w:r>
    </w:p>
    <w:p w:rsidRPr="001549D3" w:rsidR="00DE23E8" w:rsidP="4F9F1AD3" w:rsidRDefault="00DE23E8" w14:paraId="3EDDB8EB" w14:textId="6976DB6F">
      <w:pPr>
        <w:pStyle w:val="Normal"/>
        <w:spacing w:before="240"/>
        <w:ind w:left="720"/>
      </w:pPr>
      <w:r w:rsidR="2A724973">
        <w:rPr/>
        <w:t>Induced sputum</w:t>
      </w:r>
    </w:p>
    <w:p w:rsidRPr="001549D3" w:rsidR="00DE23E8" w:rsidP="4F9F1AD3" w:rsidRDefault="00DE23E8" w14:paraId="350AA46E" w14:textId="3CAA0B92">
      <w:pPr>
        <w:pStyle w:val="Normal"/>
        <w:spacing w:before="240"/>
        <w:ind w:left="720"/>
      </w:pPr>
      <w:r w:rsidR="2A724973">
        <w:rPr/>
        <w:t>Early morning gastric aspirate</w:t>
      </w:r>
    </w:p>
    <w:p w:rsidRPr="001549D3" w:rsidR="00DE23E8" w:rsidP="4F9F1AD3" w:rsidRDefault="00DE23E8" w14:paraId="64711FFD" w14:textId="77C75872">
      <w:pPr>
        <w:pStyle w:val="Normal"/>
        <w:spacing w:before="240"/>
        <w:ind w:left="720"/>
      </w:pPr>
      <w:r w:rsidR="2A724973">
        <w:rPr/>
        <w:t>Nasopharyngeal aspirate</w:t>
      </w:r>
    </w:p>
    <w:p w:rsidRPr="001549D3" w:rsidR="00DE23E8" w:rsidP="4F9F1AD3" w:rsidRDefault="00DE23E8" w14:paraId="59DD577F" w14:textId="44D3DFE8">
      <w:pPr>
        <w:pStyle w:val="Normal"/>
        <w:spacing w:before="240"/>
        <w:ind w:left="720"/>
      </w:pPr>
      <w:r w:rsidR="2A724973">
        <w:rPr/>
        <w:t>Bronchoscopy</w:t>
      </w:r>
    </w:p>
    <w:p w:rsidRPr="001549D3" w:rsidR="00DE23E8" w:rsidP="4F9F1AD3" w:rsidRDefault="00DE23E8" w14:paraId="5D75AF3E" w14:textId="4D628532">
      <w:pPr>
        <w:pStyle w:val="Normal"/>
        <w:spacing w:before="240"/>
        <w:ind w:left="720"/>
      </w:pPr>
      <w:r w:rsidR="2A724973">
        <w:rPr/>
        <w:t>Stool</w:t>
      </w:r>
    </w:p>
    <w:p w:rsidRPr="001549D3" w:rsidR="00DE23E8" w:rsidP="4F9F1AD3" w:rsidRDefault="00DE23E8" w14:paraId="2B1BA1A6" w14:textId="0FFE5820">
      <w:pPr>
        <w:pStyle w:val="Normal"/>
        <w:spacing w:before="240"/>
        <w:ind w:left="720"/>
      </w:pPr>
      <w:r w:rsidR="2A724973">
        <w:rPr/>
        <w:t>Urine</w:t>
      </w:r>
    </w:p>
    <w:p w:rsidRPr="001549D3" w:rsidR="00DE23E8" w:rsidP="4F9F1AD3" w:rsidRDefault="00DE23E8" w14:paraId="50FB81B8" w14:textId="623A2CF4">
      <w:pPr>
        <w:pStyle w:val="Normal"/>
        <w:spacing w:before="240"/>
        <w:ind w:left="720"/>
      </w:pPr>
      <w:r w:rsidR="2A724973">
        <w:rPr/>
        <w:t>String test</w:t>
      </w:r>
    </w:p>
    <w:p w:rsidRPr="001549D3" w:rsidR="00DE23E8" w:rsidP="4F9F1AD3" w:rsidRDefault="00DE23E8" w14:paraId="4E814DA3" w14:textId="4CC04D83">
      <w:pPr>
        <w:pStyle w:val="Normal"/>
        <w:spacing w:before="240"/>
        <w:ind w:firstLine="720"/>
      </w:pPr>
      <w:r w:rsidR="2A724973">
        <w:rPr/>
        <w:t xml:space="preserve">Another specimen (please </w:t>
      </w:r>
      <w:r w:rsidR="2A724973">
        <w:rPr/>
        <w:t>specify)</w:t>
      </w:r>
    </w:p>
    <w:p w:rsidRPr="001549D3" w:rsidR="00DE23E8" w:rsidP="4F9F1AD3" w:rsidRDefault="00DE23E8" w14:paraId="4DADDC04" w14:textId="61DAE534">
      <w:pPr>
        <w:pStyle w:val="Normal"/>
        <w:spacing w:before="240"/>
      </w:pPr>
      <w:r w:rsidR="2A724973">
        <w:rPr/>
        <w:t>16. What is the first-choice sample you ask for in cases of suspected active pulmonary</w:t>
      </w:r>
    </w:p>
    <w:p w:rsidRPr="001549D3" w:rsidR="00DE23E8" w:rsidP="4F9F1AD3" w:rsidRDefault="00DE23E8" w14:paraId="1C58773C" w14:textId="606901BF">
      <w:pPr>
        <w:pStyle w:val="Normal"/>
        <w:spacing w:before="240"/>
        <w:ind w:left="720"/>
      </w:pPr>
      <w:r w:rsidR="2A724973">
        <w:rPr/>
        <w:t>tuberculosis for a child who is unable to expectorate</w:t>
      </w:r>
    </w:p>
    <w:p w:rsidRPr="001549D3" w:rsidR="00DE23E8" w:rsidP="4F9F1AD3" w:rsidRDefault="00DE23E8" w14:paraId="336361E8" w14:textId="3F105B3C">
      <w:pPr>
        <w:pStyle w:val="Normal"/>
        <w:spacing w:before="240"/>
        <w:ind w:left="720"/>
      </w:pPr>
      <w:r w:rsidR="2A724973">
        <w:rPr/>
        <w:t>Induced sputum</w:t>
      </w:r>
    </w:p>
    <w:p w:rsidRPr="001549D3" w:rsidR="00DE23E8" w:rsidP="4F9F1AD3" w:rsidRDefault="00DE23E8" w14:paraId="69DF703B" w14:textId="1DD83FC2">
      <w:pPr>
        <w:pStyle w:val="Normal"/>
        <w:spacing w:before="240"/>
        <w:ind w:left="720"/>
      </w:pPr>
      <w:r w:rsidR="2A724973">
        <w:rPr/>
        <w:t>Early morning gastric aspirate</w:t>
      </w:r>
    </w:p>
    <w:p w:rsidRPr="001549D3" w:rsidR="00DE23E8" w:rsidP="4F9F1AD3" w:rsidRDefault="00DE23E8" w14:paraId="7190B6A0" w14:textId="219C12D7">
      <w:pPr>
        <w:pStyle w:val="Normal"/>
        <w:spacing w:before="240"/>
        <w:ind w:left="720"/>
      </w:pPr>
      <w:r w:rsidR="2A724973">
        <w:rPr/>
        <w:t>Induced sputum or early morning aspirate depending on the age of the patient</w:t>
      </w:r>
    </w:p>
    <w:p w:rsidRPr="001549D3" w:rsidR="00DE23E8" w:rsidP="4F9F1AD3" w:rsidRDefault="00DE23E8" w14:paraId="695EF930" w14:textId="20BE91C6">
      <w:pPr>
        <w:pStyle w:val="Normal"/>
        <w:spacing w:before="240"/>
        <w:ind w:left="720"/>
      </w:pPr>
      <w:r w:rsidR="2A724973">
        <w:rPr/>
        <w:t>Nasopharyngeal aspirate</w:t>
      </w:r>
    </w:p>
    <w:p w:rsidRPr="001549D3" w:rsidR="00DE23E8" w:rsidP="4F9F1AD3" w:rsidRDefault="00DE23E8" w14:paraId="15464223" w14:textId="0A01462E">
      <w:pPr>
        <w:pStyle w:val="Normal"/>
        <w:spacing w:before="240"/>
        <w:ind w:left="720"/>
      </w:pPr>
      <w:r w:rsidR="2A724973">
        <w:rPr/>
        <w:t>Bronchoscopy</w:t>
      </w:r>
    </w:p>
    <w:p w:rsidRPr="001549D3" w:rsidR="00DE23E8" w:rsidP="4F9F1AD3" w:rsidRDefault="00DE23E8" w14:paraId="789E4475" w14:textId="483B1423">
      <w:pPr>
        <w:pStyle w:val="Normal"/>
        <w:spacing w:before="240"/>
        <w:ind w:left="720"/>
      </w:pPr>
      <w:r w:rsidR="2A724973">
        <w:rPr/>
        <w:t>Stool</w:t>
      </w:r>
    </w:p>
    <w:p w:rsidRPr="001549D3" w:rsidR="00DE23E8" w:rsidP="4F9F1AD3" w:rsidRDefault="00DE23E8" w14:paraId="3F6D3D31" w14:textId="364F0582">
      <w:pPr>
        <w:pStyle w:val="Normal"/>
        <w:spacing w:before="240"/>
        <w:ind w:left="720"/>
      </w:pPr>
      <w:r w:rsidR="2A724973">
        <w:rPr/>
        <w:t>Urine</w:t>
      </w:r>
    </w:p>
    <w:p w:rsidRPr="001549D3" w:rsidR="00DE23E8" w:rsidP="4F9F1AD3" w:rsidRDefault="00DE23E8" w14:paraId="25E33E95" w14:textId="56B6C9DE">
      <w:pPr>
        <w:pStyle w:val="Normal"/>
        <w:spacing w:before="240"/>
        <w:ind w:left="720"/>
      </w:pPr>
      <w:r w:rsidR="2A724973">
        <w:rPr/>
        <w:t>String test</w:t>
      </w:r>
    </w:p>
    <w:p w:rsidRPr="001549D3" w:rsidR="00DE23E8" w:rsidP="4F9F1AD3" w:rsidRDefault="00DE23E8" w14:paraId="6C31A530" w14:textId="1B8BF303">
      <w:pPr>
        <w:pStyle w:val="Normal"/>
        <w:spacing w:before="240"/>
        <w:ind w:left="720"/>
      </w:pPr>
      <w:r w:rsidR="2A724973">
        <w:rPr/>
        <w:t>Another specimen (please specify)</w:t>
      </w:r>
    </w:p>
    <w:p w:rsidRPr="001549D3" w:rsidR="00DE23E8" w:rsidP="4F9F1AD3" w:rsidRDefault="00DE23E8" w14:paraId="1963E5B8" w14:textId="481D5F95">
      <w:pPr>
        <w:pStyle w:val="Normal"/>
        <w:spacing w:before="240"/>
      </w:pPr>
      <w:r w:rsidR="73ED9398">
        <w:rPr/>
        <w:t>1</w:t>
      </w:r>
      <w:r w:rsidR="2A724973">
        <w:rPr/>
        <w:t>7. When do you perform bronchoscopy in your clinical setting?</w:t>
      </w:r>
    </w:p>
    <w:p w:rsidRPr="001549D3" w:rsidR="00DE23E8" w:rsidP="4F9F1AD3" w:rsidRDefault="00DE23E8" w14:paraId="5347C9BE" w14:textId="2FBD95C1">
      <w:pPr>
        <w:pStyle w:val="Normal"/>
        <w:spacing w:before="240"/>
        <w:ind w:left="720"/>
      </w:pPr>
      <w:r w:rsidR="2A724973">
        <w:rPr/>
        <w:t>As a first-line procedure in case of suspicion of pulmonary TB</w:t>
      </w:r>
    </w:p>
    <w:p w:rsidRPr="001549D3" w:rsidR="00DE23E8" w:rsidP="4F9F1AD3" w:rsidRDefault="00DE23E8" w14:paraId="3095385A" w14:textId="64ECE998">
      <w:pPr>
        <w:pStyle w:val="Normal"/>
        <w:spacing w:before="240"/>
        <w:ind w:left="720"/>
      </w:pPr>
      <w:r w:rsidR="2A724973">
        <w:rPr/>
        <w:t>Only in case of smear-negative sputum</w:t>
      </w:r>
    </w:p>
    <w:p w:rsidRPr="001549D3" w:rsidR="00DE23E8" w:rsidP="4F9F1AD3" w:rsidRDefault="00DE23E8" w14:paraId="767B2488" w14:textId="5CE17A4B">
      <w:pPr>
        <w:pStyle w:val="Normal"/>
        <w:spacing w:before="240"/>
        <w:ind w:left="720"/>
      </w:pPr>
      <w:r w:rsidR="2A724973">
        <w:rPr/>
        <w:t>Not available</w:t>
      </w:r>
    </w:p>
    <w:p w:rsidRPr="001549D3" w:rsidR="00DE23E8" w:rsidP="4F9F1AD3" w:rsidRDefault="00DE23E8" w14:paraId="376ABC31" w14:textId="3D2839CC">
      <w:pPr>
        <w:pStyle w:val="Normal"/>
        <w:spacing w:before="240"/>
        <w:ind w:left="720"/>
      </w:pPr>
      <w:r w:rsidR="2A724973">
        <w:rPr/>
        <w:t>On clinical/radiological criteria (please specify)</w:t>
      </w:r>
    </w:p>
    <w:p w:rsidRPr="001549D3" w:rsidR="00DE23E8" w:rsidP="4F9F1AD3" w:rsidRDefault="00DE23E8" w14:paraId="3E16427E" w14:textId="72B3DCA6">
      <w:pPr>
        <w:pStyle w:val="Normal"/>
        <w:spacing w:before="240"/>
      </w:pPr>
      <w:r w:rsidR="2A724973">
        <w:rPr/>
        <w:t xml:space="preserve">18. </w:t>
      </w:r>
      <w:r w:rsidR="2A724973">
        <w:rPr/>
        <w:t>On how</w:t>
      </w:r>
      <w:r w:rsidR="2A724973">
        <w:rPr/>
        <w:t xml:space="preserve"> many respiratory samples do you perform NAAT?</w:t>
      </w:r>
    </w:p>
    <w:p w:rsidRPr="001549D3" w:rsidR="00DE23E8" w:rsidP="4F9F1AD3" w:rsidRDefault="00DE23E8" w14:paraId="4AB3E073" w14:textId="1F48CCC3">
      <w:pPr>
        <w:pStyle w:val="Normal"/>
        <w:spacing w:before="240"/>
        <w:ind w:left="720"/>
      </w:pPr>
      <w:r w:rsidR="2A724973">
        <w:rPr/>
        <w:t>Only on one sample</w:t>
      </w:r>
    </w:p>
    <w:p w:rsidRPr="001549D3" w:rsidR="00DE23E8" w:rsidP="4F9F1AD3" w:rsidRDefault="00DE23E8" w14:paraId="58A84CAF" w14:textId="4E0E3041">
      <w:pPr>
        <w:pStyle w:val="Normal"/>
        <w:spacing w:before="240"/>
        <w:ind w:left="720"/>
      </w:pPr>
      <w:r w:rsidR="2A724973">
        <w:rPr/>
        <w:t>Up to 2 samples if the first sample is negative</w:t>
      </w:r>
    </w:p>
    <w:p w:rsidRPr="001549D3" w:rsidR="00DE23E8" w:rsidP="4F9F1AD3" w:rsidRDefault="00DE23E8" w14:paraId="02DA41A7" w14:textId="6C5C0939">
      <w:pPr>
        <w:pStyle w:val="Normal"/>
        <w:spacing w:before="240"/>
        <w:ind w:left="720"/>
      </w:pPr>
      <w:r w:rsidR="2A724973">
        <w:rPr/>
        <w:t>Up to 3 samples if the first 2 samples are negative</w:t>
      </w:r>
    </w:p>
    <w:p w:rsidRPr="001549D3" w:rsidR="00DE23E8" w:rsidP="4F9F1AD3" w:rsidRDefault="00DE23E8" w14:paraId="0B5E0A04" w14:textId="0263684D">
      <w:pPr>
        <w:pStyle w:val="Normal"/>
        <w:spacing w:before="240"/>
        <w:ind w:firstLine="720"/>
      </w:pPr>
      <w:r w:rsidR="2A724973">
        <w:rPr/>
        <w:t xml:space="preserve">On every sample you have if the </w:t>
      </w:r>
      <w:r w:rsidR="2A724973">
        <w:rPr/>
        <w:t>previous</w:t>
      </w:r>
      <w:r w:rsidR="2A724973">
        <w:rPr/>
        <w:t xml:space="preserve"> samples are negative</w:t>
      </w:r>
    </w:p>
    <w:p w:rsidRPr="001549D3" w:rsidR="00DE23E8" w:rsidP="4F9F1AD3" w:rsidRDefault="00DE23E8" w14:paraId="0A93C104" w14:textId="52AB77D7">
      <w:pPr>
        <w:pStyle w:val="Normal"/>
        <w:spacing w:before="240"/>
      </w:pPr>
      <w:r w:rsidR="2A724973">
        <w:rPr/>
        <w:t xml:space="preserve">19. Do you always perform culture if NAAT </w:t>
      </w:r>
      <w:r w:rsidR="2A724973">
        <w:rPr/>
        <w:t>are</w:t>
      </w:r>
      <w:r w:rsidR="2A724973">
        <w:rPr/>
        <w:t xml:space="preserve"> negative?</w:t>
      </w:r>
    </w:p>
    <w:p w:rsidRPr="001549D3" w:rsidR="00DE23E8" w:rsidP="4F9F1AD3" w:rsidRDefault="00DE23E8" w14:paraId="39686745" w14:textId="7B3FC5FB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1BF8C387" w14:textId="37588583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59479054" w14:textId="6EB65BFF">
      <w:pPr>
        <w:pStyle w:val="Normal"/>
        <w:spacing w:before="240"/>
      </w:pPr>
      <w:r w:rsidR="2A724973">
        <w:rPr/>
        <w:t>20. In case of strong suspicion of pulmonary TB with NEGATIVE microbiological samples</w:t>
      </w:r>
    </w:p>
    <w:p w:rsidRPr="001549D3" w:rsidR="00DE23E8" w:rsidP="4F9F1AD3" w:rsidRDefault="00DE23E8" w14:paraId="5B603BF7" w14:textId="74B098A8">
      <w:pPr>
        <w:pStyle w:val="Normal"/>
        <w:spacing w:before="240"/>
      </w:pPr>
      <w:r w:rsidR="2A724973">
        <w:rPr/>
        <w:t>(for example NAAT negative on every sample, including bronchoscopy), do you:</w:t>
      </w:r>
    </w:p>
    <w:p w:rsidRPr="001549D3" w:rsidR="00DE23E8" w:rsidP="4F9F1AD3" w:rsidRDefault="00DE23E8" w14:paraId="6E0CAF27" w14:textId="712D50A6">
      <w:pPr>
        <w:pStyle w:val="Normal"/>
        <w:spacing w:before="240"/>
        <w:ind w:left="720"/>
      </w:pPr>
      <w:r w:rsidR="2A724973">
        <w:rPr/>
        <w:t>Start the treatment</w:t>
      </w:r>
    </w:p>
    <w:p w:rsidRPr="001549D3" w:rsidR="00DE23E8" w:rsidP="4F9F1AD3" w:rsidRDefault="00DE23E8" w14:paraId="35D07DE4" w14:textId="58602190">
      <w:pPr>
        <w:pStyle w:val="Normal"/>
        <w:spacing w:before="240"/>
        <w:ind w:left="720"/>
      </w:pPr>
      <w:r w:rsidR="2A724973">
        <w:rPr/>
        <w:t>Wait for the culture results before starting the treatment</w:t>
      </w:r>
    </w:p>
    <w:p w:rsidRPr="001549D3" w:rsidR="00DE23E8" w:rsidP="4F9F1AD3" w:rsidRDefault="00DE23E8" w14:paraId="47A43708" w14:textId="7F08F0EC">
      <w:pPr>
        <w:pStyle w:val="Normal"/>
        <w:spacing w:before="240"/>
        <w:ind w:left="720"/>
      </w:pPr>
      <w:r w:rsidR="2A724973">
        <w:rPr/>
        <w:t xml:space="preserve">Depending </w:t>
      </w:r>
      <w:r w:rsidR="2A724973">
        <w:rPr/>
        <w:t>of</w:t>
      </w:r>
      <w:r w:rsidR="2A724973">
        <w:rPr/>
        <w:t xml:space="preserve"> clinical severity</w:t>
      </w:r>
    </w:p>
    <w:p w:rsidRPr="001549D3" w:rsidR="00DE23E8" w:rsidP="4F9F1AD3" w:rsidRDefault="00DE23E8" w14:paraId="1BA3D136" w14:textId="4FF7AD3F">
      <w:pPr>
        <w:pStyle w:val="Normal"/>
        <w:spacing w:before="240"/>
        <w:ind w:left="720"/>
      </w:pPr>
      <w:r w:rsidR="2A724973">
        <w:rPr/>
        <w:t xml:space="preserve">Other (please </w:t>
      </w:r>
      <w:r w:rsidR="2A724973">
        <w:rPr/>
        <w:t>specify)</w:t>
      </w:r>
    </w:p>
    <w:p w:rsidRPr="001549D3" w:rsidR="00DE23E8" w:rsidP="4F9F1AD3" w:rsidRDefault="00DE23E8" w14:paraId="1AAFDF13" w14:textId="30C9039D">
      <w:pPr>
        <w:pStyle w:val="Normal"/>
        <w:spacing w:before="240"/>
        <w:ind w:left="0"/>
      </w:pPr>
      <w:r w:rsidR="2A724973">
        <w:rPr/>
        <w:t xml:space="preserve">21. Do you use </w:t>
      </w:r>
      <w:r w:rsidR="2A724973">
        <w:rPr/>
        <w:t>adenosine</w:t>
      </w:r>
      <w:r w:rsidR="2A724973">
        <w:rPr/>
        <w:t xml:space="preserve"> </w:t>
      </w:r>
      <w:r w:rsidR="2A724973">
        <w:rPr/>
        <w:t>desaminase</w:t>
      </w:r>
      <w:r w:rsidR="2A724973">
        <w:rPr/>
        <w:t xml:space="preserve"> (ADA) test?</w:t>
      </w:r>
    </w:p>
    <w:p w:rsidRPr="001549D3" w:rsidR="00DE23E8" w:rsidP="4F9F1AD3" w:rsidRDefault="00DE23E8" w14:paraId="4751BD94" w14:textId="469BCA65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07808458" w14:textId="317C88E8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21D39C31" w14:textId="15783E5E">
      <w:pPr>
        <w:pStyle w:val="Normal"/>
        <w:spacing w:before="240"/>
      </w:pPr>
      <w:r w:rsidR="2A724973">
        <w:rPr/>
        <w:t>22. If yes, on wich sample?</w:t>
      </w:r>
    </w:p>
    <w:p w:rsidRPr="001549D3" w:rsidR="00DE23E8" w:rsidP="4F9F1AD3" w:rsidRDefault="00DE23E8" w14:paraId="48E8E15C" w14:textId="604C91B6">
      <w:pPr>
        <w:pStyle w:val="Normal"/>
        <w:spacing w:before="240"/>
        <w:ind w:left="720"/>
      </w:pPr>
      <w:r w:rsidR="2A724973">
        <w:rPr/>
        <w:t>pleural eﬀusions</w:t>
      </w:r>
    </w:p>
    <w:p w:rsidRPr="001549D3" w:rsidR="00DE23E8" w:rsidP="4F9F1AD3" w:rsidRDefault="00DE23E8" w14:paraId="35E2B4C2" w14:textId="643959AD">
      <w:pPr>
        <w:pStyle w:val="Normal"/>
        <w:spacing w:before="240"/>
        <w:ind w:left="720"/>
      </w:pPr>
      <w:r w:rsidR="2A724973">
        <w:rPr/>
        <w:t>cerebrospinal fluid</w:t>
      </w:r>
    </w:p>
    <w:p w:rsidRPr="001549D3" w:rsidR="00DE23E8" w:rsidP="4F9F1AD3" w:rsidRDefault="00DE23E8" w14:paraId="5C87C0D9" w14:textId="35C25CE6">
      <w:pPr>
        <w:pStyle w:val="Normal"/>
        <w:spacing w:before="240"/>
        <w:ind w:left="720"/>
      </w:pPr>
      <w:r w:rsidR="2A724973">
        <w:rPr/>
        <w:t>peritoneal punction</w:t>
      </w:r>
    </w:p>
    <w:p w:rsidRPr="001549D3" w:rsidR="00DE23E8" w:rsidP="4F9F1AD3" w:rsidRDefault="00DE23E8" w14:paraId="33999BC4" w14:textId="0F4F44E5">
      <w:pPr>
        <w:pStyle w:val="Normal"/>
        <w:spacing w:before="240"/>
        <w:ind w:left="720"/>
      </w:pPr>
      <w:r w:rsidR="2A724973">
        <w:rPr/>
        <w:t>nodes punction</w:t>
      </w:r>
    </w:p>
    <w:p w:rsidRPr="001549D3" w:rsidR="00DE23E8" w:rsidP="4F9F1AD3" w:rsidRDefault="00DE23E8" w14:paraId="231829C4" w14:textId="450117B2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386D9BA3" w14:textId="6380F694">
      <w:pPr>
        <w:pStyle w:val="Normal"/>
        <w:spacing w:before="240"/>
      </w:pPr>
      <w:r w:rsidR="2A724973">
        <w:rPr/>
        <w:t xml:space="preserve">23. Do you use lateral flow urine lipoarabinomannan (LF-LAM) assay to </w:t>
      </w:r>
      <w:r w:rsidR="2A724973">
        <w:rPr/>
        <w:t>assist</w:t>
      </w:r>
      <w:r w:rsidR="2A724973">
        <w:rPr/>
        <w:t xml:space="preserve"> in the</w:t>
      </w:r>
    </w:p>
    <w:p w:rsidRPr="001549D3" w:rsidR="00DE23E8" w:rsidP="4F9F1AD3" w:rsidRDefault="00DE23E8" w14:paraId="2F0906D9" w14:textId="0EF65F3A">
      <w:pPr>
        <w:pStyle w:val="Normal"/>
        <w:spacing w:before="240"/>
      </w:pPr>
      <w:r w:rsidR="2A724973">
        <w:rPr/>
        <w:t>diagnosis of TB disease in HIV-positive patients?</w:t>
      </w:r>
    </w:p>
    <w:p w:rsidRPr="001549D3" w:rsidR="00DE23E8" w:rsidP="4F9F1AD3" w:rsidRDefault="00DE23E8" w14:paraId="20BF2C1A" w14:textId="0E664771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79505448" w14:textId="7A12331D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0AD16F82" w14:textId="5A0FE3B9">
      <w:pPr>
        <w:pStyle w:val="Normal"/>
        <w:spacing w:before="240"/>
        <w:ind w:left="720"/>
      </w:pPr>
      <w:r w:rsidR="2A724973">
        <w:rPr/>
        <w:t xml:space="preserve">I </w:t>
      </w:r>
      <w:r w:rsidR="2A724973">
        <w:rPr/>
        <w:t>don't</w:t>
      </w:r>
      <w:r w:rsidR="2A724973">
        <w:rPr/>
        <w:t xml:space="preserve"> know</w:t>
      </w:r>
    </w:p>
    <w:p w:rsidRPr="001549D3" w:rsidR="00DE23E8" w:rsidP="4F9F1AD3" w:rsidRDefault="00DE23E8" w14:paraId="472A4FA7" w14:textId="06415036">
      <w:pPr>
        <w:pStyle w:val="Normal"/>
        <w:spacing w:before="240"/>
      </w:pPr>
      <w:r w:rsidR="2A724973">
        <w:rPr/>
        <w:t>24. Do you perform IGRAs on non-blood specimens (pleural eﬀusions, cerebrospinal fluid,</w:t>
      </w:r>
    </w:p>
    <w:p w:rsidRPr="001549D3" w:rsidR="00DE23E8" w:rsidP="4F9F1AD3" w:rsidRDefault="00DE23E8" w14:paraId="3EAC42E8" w14:textId="05BA178E">
      <w:pPr>
        <w:pStyle w:val="Normal"/>
        <w:spacing w:before="240"/>
      </w:pPr>
      <w:r w:rsidR="2A724973">
        <w:rPr/>
        <w:t>peritoneal punction…) for active TB diagnosis?</w:t>
      </w:r>
    </w:p>
    <w:p w:rsidRPr="001549D3" w:rsidR="00DE23E8" w:rsidP="4F9F1AD3" w:rsidRDefault="00DE23E8" w14:paraId="37BA7056" w14:textId="76C7A626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5765D554" w14:textId="78635B00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6620F015" w14:textId="53318885">
      <w:pPr>
        <w:pStyle w:val="Normal"/>
        <w:spacing w:before="240"/>
        <w:ind w:left="720"/>
      </w:pPr>
      <w:r w:rsidR="2A724973">
        <w:rPr/>
        <w:t xml:space="preserve">I </w:t>
      </w:r>
      <w:r w:rsidR="2A724973">
        <w:rPr/>
        <w:t>don't</w:t>
      </w:r>
      <w:r w:rsidR="2A724973">
        <w:rPr/>
        <w:t xml:space="preserve"> know</w:t>
      </w:r>
    </w:p>
    <w:p w:rsidRPr="001549D3" w:rsidR="00DE23E8" w:rsidP="4F9F1AD3" w:rsidRDefault="00DE23E8" w14:paraId="27F422E1" w14:textId="592759AE">
      <w:pPr>
        <w:pStyle w:val="Normal"/>
        <w:spacing w:before="240"/>
      </w:pPr>
    </w:p>
    <w:p w:rsidRPr="001549D3" w:rsidR="00DE23E8" w:rsidP="4F9F1AD3" w:rsidRDefault="00DE23E8" w14:paraId="45C0A8AA" w14:textId="79B19373">
      <w:pPr>
        <w:pStyle w:val="Normal"/>
        <w:spacing w:before="240"/>
      </w:pPr>
      <w:r w:rsidR="2A724973">
        <w:rPr/>
        <w:t>Drug-resistance detection</w:t>
      </w:r>
    </w:p>
    <w:p w:rsidRPr="001549D3" w:rsidR="00DE23E8" w:rsidP="4F9F1AD3" w:rsidRDefault="00DE23E8" w14:paraId="2D49B75A" w14:textId="0D240F57">
      <w:pPr>
        <w:pStyle w:val="Normal"/>
        <w:spacing w:before="240"/>
      </w:pPr>
      <w:r w:rsidR="2A724973">
        <w:rPr/>
        <w:t xml:space="preserve">25. On your </w:t>
      </w:r>
      <w:r w:rsidR="2A724973">
        <w:rPr/>
        <w:t>initial</w:t>
      </w:r>
      <w:r w:rsidR="2A724973">
        <w:rPr/>
        <w:t xml:space="preserve"> sample, do you systematically ask for:</w:t>
      </w:r>
    </w:p>
    <w:p w:rsidRPr="001549D3" w:rsidR="00DE23E8" w:rsidP="4F9F1AD3" w:rsidRDefault="00DE23E8" w14:paraId="16656ABF" w14:textId="3F37126E">
      <w:pPr>
        <w:pStyle w:val="Normal"/>
        <w:spacing w:before="240"/>
        <w:ind w:left="720"/>
      </w:pPr>
      <w:r w:rsidR="2A724973">
        <w:rPr/>
        <w:t>Molecular detection of rifampicin resistance</w:t>
      </w:r>
    </w:p>
    <w:p w:rsidRPr="001549D3" w:rsidR="00DE23E8" w:rsidP="4F9F1AD3" w:rsidRDefault="00DE23E8" w14:paraId="479A7B41" w14:textId="22C7BD3F">
      <w:pPr>
        <w:pStyle w:val="Normal"/>
        <w:spacing w:before="240"/>
        <w:ind w:left="720"/>
      </w:pPr>
      <w:r w:rsidR="2A724973">
        <w:rPr/>
        <w:t>Molecular detection of rifampicin and isoniazid resistance</w:t>
      </w:r>
    </w:p>
    <w:p w:rsidRPr="001549D3" w:rsidR="00DE23E8" w:rsidP="4F9F1AD3" w:rsidRDefault="00DE23E8" w14:paraId="009F1D6B" w14:textId="01FA95B3">
      <w:pPr>
        <w:pStyle w:val="Normal"/>
        <w:spacing w:before="240"/>
        <w:ind w:left="720"/>
      </w:pPr>
      <w:r w:rsidR="2A724973">
        <w:rPr/>
        <w:t>You do not ask for molecular detection of resistance</w:t>
      </w:r>
    </w:p>
    <w:p w:rsidRPr="001549D3" w:rsidR="00DE23E8" w:rsidP="4F9F1AD3" w:rsidRDefault="00DE23E8" w14:paraId="5A2F8F24" w14:textId="0F25FEFC">
      <w:pPr>
        <w:pStyle w:val="Normal"/>
        <w:spacing w:before="240"/>
        <w:ind w:left="720"/>
      </w:pPr>
      <w:r w:rsidR="2A724973">
        <w:rPr/>
        <w:t>Unknown</w:t>
      </w:r>
    </w:p>
    <w:p w:rsidRPr="001549D3" w:rsidR="00DE23E8" w:rsidP="4F9F1AD3" w:rsidRDefault="00DE23E8" w14:paraId="70D3C37B" w14:textId="5765E8E3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02D4AEA7" w14:textId="3A7C7864">
      <w:pPr>
        <w:pStyle w:val="Normal"/>
        <w:spacing w:before="240"/>
      </w:pPr>
    </w:p>
    <w:p w:rsidRPr="001549D3" w:rsidR="00DE23E8" w:rsidP="4F9F1AD3" w:rsidRDefault="00DE23E8" w14:paraId="5CA1407B" w14:textId="653CF098">
      <w:pPr>
        <w:pStyle w:val="Normal"/>
        <w:spacing w:before="240"/>
        <w:rPr>
          <w:b w:val="1"/>
          <w:bCs w:val="1"/>
        </w:rPr>
      </w:pPr>
      <w:r w:rsidR="2A724973">
        <w:rPr/>
        <w:t>Tuberculosis management</w:t>
      </w:r>
      <w:r w:rsidR="2EC87CF8">
        <w:rPr/>
        <w:t xml:space="preserve"> </w:t>
      </w:r>
    </w:p>
    <w:p w:rsidRPr="001549D3" w:rsidR="00DE23E8" w:rsidP="4F9F1AD3" w:rsidRDefault="00DE23E8" w14:paraId="325D4F40" w14:textId="729A48CD">
      <w:pPr>
        <w:pStyle w:val="Normal"/>
        <w:spacing w:before="240"/>
        <w:rPr>
          <w:b w:val="1"/>
          <w:bCs w:val="1"/>
        </w:rPr>
      </w:pPr>
      <w:r w:rsidRPr="4F9F1AD3" w:rsidR="2EC87CF8">
        <w:rPr>
          <w:b w:val="1"/>
          <w:bCs w:val="1"/>
        </w:rPr>
        <w:t>To be completed by physicians only</w:t>
      </w:r>
    </w:p>
    <w:p w:rsidRPr="001549D3" w:rsidR="00DE23E8" w:rsidP="4F9F1AD3" w:rsidRDefault="00DE23E8" w14:paraId="65AC605D" w14:textId="3C809862">
      <w:pPr>
        <w:pStyle w:val="Normal"/>
        <w:spacing w:before="240"/>
      </w:pPr>
      <w:r w:rsidR="2A724973">
        <w:rPr/>
        <w:t>26. Do you prescribe antituberculosis drugs?</w:t>
      </w:r>
    </w:p>
    <w:p w:rsidRPr="001549D3" w:rsidR="00DE23E8" w:rsidP="4F9F1AD3" w:rsidRDefault="00DE23E8" w14:paraId="2BDEF7EC" w14:textId="7F3F3556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59DFCA13" w14:textId="275F7CFE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33E34F95" w14:textId="71DC7B0D">
      <w:pPr>
        <w:pStyle w:val="Normal"/>
        <w:spacing w:before="240"/>
      </w:pPr>
    </w:p>
    <w:p w:rsidRPr="001549D3" w:rsidR="00DE23E8" w:rsidP="4F9F1AD3" w:rsidRDefault="00DE23E8" w14:paraId="54182D93" w14:textId="79A0F89C">
      <w:pPr>
        <w:pStyle w:val="Normal"/>
        <w:spacing w:before="240"/>
      </w:pPr>
      <w:r w:rsidR="2A724973">
        <w:rPr/>
        <w:t>27. At what time do you collect sample(s) to check for culture negative conversion for M.</w:t>
      </w:r>
    </w:p>
    <w:p w:rsidRPr="001549D3" w:rsidR="00DE23E8" w:rsidP="4F9F1AD3" w:rsidRDefault="00DE23E8" w14:paraId="2D1CDB87" w14:textId="41994907">
      <w:pPr>
        <w:pStyle w:val="Normal"/>
        <w:spacing w:before="240"/>
      </w:pPr>
      <w:r w:rsidR="2A724973">
        <w:rPr/>
        <w:t>tuberculosis?</w:t>
      </w:r>
    </w:p>
    <w:p w:rsidRPr="001549D3" w:rsidR="00DE23E8" w:rsidP="4F9F1AD3" w:rsidRDefault="00DE23E8" w14:paraId="4B0D41E7" w14:textId="4212999A">
      <w:pPr>
        <w:pStyle w:val="Normal"/>
        <w:spacing w:before="240"/>
        <w:ind w:left="720"/>
      </w:pPr>
      <w:r w:rsidR="2A724973">
        <w:rPr/>
        <w:t>2 weeks after the start of treatment</w:t>
      </w:r>
    </w:p>
    <w:p w:rsidRPr="001549D3" w:rsidR="00DE23E8" w:rsidP="4F9F1AD3" w:rsidRDefault="00DE23E8" w14:paraId="24DE9613" w14:textId="0B80A53A">
      <w:pPr>
        <w:pStyle w:val="Normal"/>
        <w:spacing w:before="240"/>
        <w:ind w:left="720"/>
      </w:pPr>
      <w:r w:rsidR="2A724973">
        <w:rPr/>
        <w:t>1 month after the start of treatment</w:t>
      </w:r>
    </w:p>
    <w:p w:rsidRPr="001549D3" w:rsidR="00DE23E8" w:rsidP="4F9F1AD3" w:rsidRDefault="00DE23E8" w14:paraId="6CBD4E58" w14:textId="28547C38">
      <w:pPr>
        <w:pStyle w:val="Normal"/>
        <w:spacing w:before="240"/>
        <w:ind w:left="720"/>
      </w:pPr>
      <w:r w:rsidR="2A724973">
        <w:rPr/>
        <w:t>2 months after the start of treatment</w:t>
      </w:r>
    </w:p>
    <w:p w:rsidRPr="001549D3" w:rsidR="00DE23E8" w:rsidP="4F9F1AD3" w:rsidRDefault="00DE23E8" w14:paraId="30D190F4" w14:textId="37CFFFC6">
      <w:pPr>
        <w:pStyle w:val="Normal"/>
        <w:spacing w:before="240"/>
        <w:ind w:left="720"/>
      </w:pPr>
      <w:r w:rsidR="2A724973">
        <w:rPr/>
        <w:t>3 months after the start of treatment</w:t>
      </w:r>
    </w:p>
    <w:p w:rsidRPr="001549D3" w:rsidR="00DE23E8" w:rsidP="4F9F1AD3" w:rsidRDefault="00DE23E8" w14:paraId="12B29E70" w14:textId="71B90BA2">
      <w:pPr>
        <w:pStyle w:val="Normal"/>
        <w:spacing w:before="240"/>
        <w:ind w:left="720"/>
      </w:pPr>
      <w:r w:rsidR="2A724973">
        <w:rPr/>
        <w:t>4 months after the start of treatment</w:t>
      </w:r>
    </w:p>
    <w:p w:rsidRPr="001549D3" w:rsidR="00DE23E8" w:rsidP="4F9F1AD3" w:rsidRDefault="00DE23E8" w14:paraId="1800A9F0" w14:textId="2675ED56">
      <w:pPr>
        <w:pStyle w:val="Normal"/>
        <w:spacing w:before="240"/>
        <w:ind w:left="720"/>
      </w:pPr>
      <w:r w:rsidR="2A724973">
        <w:rPr/>
        <w:t>At the end of treatment</w:t>
      </w:r>
    </w:p>
    <w:p w:rsidRPr="001549D3" w:rsidR="00DE23E8" w:rsidP="4F9F1AD3" w:rsidRDefault="00DE23E8" w14:paraId="4D27CB4B" w14:textId="21B4B1A6">
      <w:pPr>
        <w:pStyle w:val="Normal"/>
        <w:spacing w:before="240"/>
        <w:ind w:left="720"/>
      </w:pPr>
      <w:r w:rsidR="2A724973">
        <w:rPr/>
        <w:t>You do not check culture after the start of treatment</w:t>
      </w:r>
    </w:p>
    <w:p w:rsidRPr="001549D3" w:rsidR="00DE23E8" w:rsidP="4F9F1AD3" w:rsidRDefault="00DE23E8" w14:paraId="29A140B8" w14:textId="40376CEE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36A0B9A1" w14:textId="7CA443A2">
      <w:pPr>
        <w:pStyle w:val="Normal"/>
        <w:spacing w:before="240"/>
      </w:pPr>
      <w:r w:rsidR="2A724973">
        <w:rPr/>
        <w:t>28. For patients with smear-positive sputum, do you have a standardized duration of</w:t>
      </w:r>
      <w:r w:rsidR="5D23864C">
        <w:rPr/>
        <w:t xml:space="preserve"> </w:t>
      </w:r>
      <w:r w:rsidR="2A724973">
        <w:rPr/>
        <w:t>isolation</w:t>
      </w:r>
      <w:r w:rsidR="2A724973">
        <w:rPr/>
        <w:t>?</w:t>
      </w:r>
    </w:p>
    <w:p w:rsidRPr="001549D3" w:rsidR="00DE23E8" w:rsidP="4F9F1AD3" w:rsidRDefault="00DE23E8" w14:paraId="30B2218F" w14:textId="719F7263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7691B207" w14:textId="38AE9E90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71788439" w14:textId="4CE48F05">
      <w:pPr>
        <w:pStyle w:val="Normal"/>
        <w:spacing w:before="240"/>
      </w:pPr>
      <w:r w:rsidR="2A724973">
        <w:rPr/>
        <w:t>29. If yes, how long is this duration?</w:t>
      </w:r>
    </w:p>
    <w:p w:rsidRPr="001549D3" w:rsidR="00DE23E8" w:rsidP="4F9F1AD3" w:rsidRDefault="00DE23E8" w14:paraId="79F827E4" w14:textId="0DCD2D06">
      <w:pPr>
        <w:pStyle w:val="Normal"/>
        <w:spacing w:before="240"/>
        <w:ind w:left="720"/>
      </w:pPr>
      <w:r w:rsidR="2A724973">
        <w:rPr/>
        <w:t>14 days</w:t>
      </w:r>
    </w:p>
    <w:p w:rsidRPr="001549D3" w:rsidR="00DE23E8" w:rsidP="4F9F1AD3" w:rsidRDefault="00DE23E8" w14:paraId="7DD95A92" w14:textId="24BA0A7E">
      <w:pPr>
        <w:pStyle w:val="Normal"/>
        <w:spacing w:before="240"/>
        <w:ind w:left="720"/>
      </w:pPr>
      <w:r w:rsidR="2A724973">
        <w:rPr/>
        <w:t>21 days</w:t>
      </w:r>
    </w:p>
    <w:p w:rsidRPr="001549D3" w:rsidR="00DE23E8" w:rsidP="4F9F1AD3" w:rsidRDefault="00DE23E8" w14:paraId="01E0C612" w14:textId="1E4DFE12">
      <w:pPr>
        <w:pStyle w:val="Normal"/>
        <w:spacing w:before="240"/>
        <w:ind w:firstLine="720"/>
      </w:pPr>
      <w:r w:rsidR="2A724973">
        <w:rPr/>
        <w:t>Other (please specify)</w:t>
      </w:r>
    </w:p>
    <w:p w:rsidRPr="001549D3" w:rsidR="00DE23E8" w:rsidP="4F9F1AD3" w:rsidRDefault="00DE23E8" w14:paraId="17D63FE6" w14:textId="22DB6747">
      <w:pPr>
        <w:pStyle w:val="Normal"/>
        <w:spacing w:before="240"/>
      </w:pPr>
      <w:r w:rsidR="2A724973">
        <w:rPr/>
        <w:t>30. If you do not have a standardized duration of isolation, in what circumstances do you</w:t>
      </w:r>
      <w:r w:rsidR="619B2842">
        <w:rPr/>
        <w:t xml:space="preserve"> </w:t>
      </w:r>
      <w:r w:rsidR="2A724973">
        <w:rPr/>
        <w:t>stop</w:t>
      </w:r>
      <w:r w:rsidR="2A724973">
        <w:rPr/>
        <w:t xml:space="preserve"> isolation?</w:t>
      </w:r>
    </w:p>
    <w:p w:rsidRPr="001549D3" w:rsidR="00DE23E8" w:rsidP="4F9F1AD3" w:rsidRDefault="00DE23E8" w14:paraId="5D664194" w14:textId="5DCDF9AB">
      <w:pPr>
        <w:pStyle w:val="Normal"/>
        <w:spacing w:before="240"/>
        <w:ind w:left="720"/>
      </w:pPr>
      <w:r w:rsidR="2A724973">
        <w:rPr/>
        <w:t>Only when you know that the sputum is smear-negative</w:t>
      </w:r>
    </w:p>
    <w:p w:rsidRPr="001549D3" w:rsidR="00DE23E8" w:rsidP="4F9F1AD3" w:rsidRDefault="00DE23E8" w14:paraId="5BD625B0" w14:textId="7C2EDDAD">
      <w:pPr>
        <w:pStyle w:val="Normal"/>
        <w:spacing w:before="240"/>
        <w:ind w:left="720"/>
      </w:pPr>
      <w:r w:rsidR="2A724973">
        <w:rPr/>
        <w:t>After resolution of the cough</w:t>
      </w:r>
    </w:p>
    <w:p w:rsidRPr="001549D3" w:rsidR="00DE23E8" w:rsidP="4F9F1AD3" w:rsidRDefault="00DE23E8" w14:paraId="26F0A7B2" w14:textId="0AC3845B">
      <w:pPr>
        <w:pStyle w:val="Normal"/>
        <w:spacing w:before="240"/>
        <w:ind w:left="720"/>
      </w:pPr>
      <w:r w:rsidR="2A724973">
        <w:rPr/>
        <w:t>When you have excluded any drug resistance</w:t>
      </w:r>
    </w:p>
    <w:p w:rsidRPr="001549D3" w:rsidR="00DE23E8" w:rsidP="4F9F1AD3" w:rsidRDefault="00DE23E8" w14:paraId="3FB656E5" w14:textId="28823F23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5640BE1E" w14:textId="08955DF1">
      <w:pPr>
        <w:pStyle w:val="Normal"/>
        <w:spacing w:before="240"/>
      </w:pPr>
      <w:r w:rsidR="2A724973">
        <w:rPr/>
        <w:t>31. In what kind of isolation room do you hospitalize patients with confirmed active</w:t>
      </w:r>
      <w:r w:rsidR="475A04DC">
        <w:rPr/>
        <w:t xml:space="preserve"> </w:t>
      </w:r>
      <w:r w:rsidR="2A724973">
        <w:rPr/>
        <w:t>pulmonary tuberculosis?</w:t>
      </w:r>
    </w:p>
    <w:p w:rsidRPr="001549D3" w:rsidR="00DE23E8" w:rsidP="4F9F1AD3" w:rsidRDefault="00DE23E8" w14:paraId="171B2407" w14:textId="2B163259">
      <w:pPr>
        <w:pStyle w:val="Normal"/>
        <w:spacing w:before="240"/>
        <w:ind w:left="720"/>
      </w:pPr>
      <w:r w:rsidR="2A724973">
        <w:rPr/>
        <w:t>Classical single room</w:t>
      </w:r>
    </w:p>
    <w:p w:rsidRPr="001549D3" w:rsidR="00DE23E8" w:rsidP="4F9F1AD3" w:rsidRDefault="00DE23E8" w14:paraId="56A8CFF8" w14:textId="6D8B17E6">
      <w:pPr>
        <w:pStyle w:val="Normal"/>
        <w:spacing w:before="240"/>
        <w:ind w:left="720"/>
      </w:pPr>
      <w:r w:rsidR="2A724973">
        <w:rPr/>
        <w:t>Single room with negative pressure</w:t>
      </w:r>
    </w:p>
    <w:p w:rsidRPr="001549D3" w:rsidR="00DE23E8" w:rsidP="4F9F1AD3" w:rsidRDefault="00DE23E8" w14:paraId="156613CB" w14:textId="192A9134">
      <w:pPr>
        <w:pStyle w:val="Normal"/>
        <w:spacing w:before="240"/>
        <w:ind w:left="720"/>
      </w:pPr>
      <w:r w:rsidR="2A724973">
        <w:rPr/>
        <w:t>No isolation procedure</w:t>
      </w:r>
    </w:p>
    <w:p w:rsidRPr="001549D3" w:rsidR="00DE23E8" w:rsidP="4F9F1AD3" w:rsidRDefault="00DE23E8" w14:paraId="513B493C" w14:textId="5643F18A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4162E35C" w14:textId="5E109AE1">
      <w:pPr>
        <w:pStyle w:val="Normal"/>
        <w:spacing w:before="240"/>
      </w:pPr>
      <w:r w:rsidR="2A724973">
        <w:rPr/>
        <w:t>32. What type of respiratory isolation do you apply in case of smear-negative patients with</w:t>
      </w:r>
    </w:p>
    <w:p w:rsidRPr="001549D3" w:rsidR="00DE23E8" w:rsidP="4F9F1AD3" w:rsidRDefault="00DE23E8" w14:paraId="10E8474F" w14:textId="33F3B1F3">
      <w:pPr>
        <w:pStyle w:val="Normal"/>
        <w:spacing w:before="240"/>
      </w:pPr>
      <w:r w:rsidR="2A724973">
        <w:rPr/>
        <w:t>suspicion of pulmonary tuberculosis?</w:t>
      </w:r>
    </w:p>
    <w:p w:rsidRPr="001549D3" w:rsidR="00DE23E8" w:rsidP="4F9F1AD3" w:rsidRDefault="00DE23E8" w14:paraId="79A4284C" w14:textId="3DBB4E61">
      <w:pPr>
        <w:pStyle w:val="Normal"/>
        <w:spacing w:before="240"/>
        <w:ind w:left="720"/>
      </w:pPr>
      <w:r w:rsidR="2A724973">
        <w:rPr/>
        <w:t>Isolation only for hospitalized patients</w:t>
      </w:r>
    </w:p>
    <w:p w:rsidRPr="001549D3" w:rsidR="00DE23E8" w:rsidP="4F9F1AD3" w:rsidRDefault="00DE23E8" w14:paraId="436970E9" w14:textId="0A5DC6AB">
      <w:pPr>
        <w:pStyle w:val="Normal"/>
        <w:spacing w:before="240"/>
        <w:ind w:left="720"/>
      </w:pPr>
      <w:r w:rsidR="2A724973">
        <w:rPr/>
        <w:t>Isolation only if there are abnormalities on clinical/radiological exam</w:t>
      </w:r>
    </w:p>
    <w:p w:rsidRPr="001549D3" w:rsidR="00DE23E8" w:rsidP="4F9F1AD3" w:rsidRDefault="00DE23E8" w14:paraId="670E11EF" w14:textId="2035363B">
      <w:pPr>
        <w:pStyle w:val="Normal"/>
        <w:spacing w:before="240"/>
        <w:ind w:left="720"/>
      </w:pPr>
      <w:r w:rsidR="2A724973">
        <w:rPr/>
        <w:t>No isolation</w:t>
      </w:r>
    </w:p>
    <w:p w:rsidRPr="001549D3" w:rsidR="00DE23E8" w:rsidP="4F9F1AD3" w:rsidRDefault="00DE23E8" w14:paraId="12184E49" w14:textId="581F07F2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2F46F21C" w14:textId="4EB617BF">
      <w:pPr>
        <w:pStyle w:val="Normal"/>
        <w:spacing w:before="240"/>
      </w:pPr>
      <w:r w:rsidR="2A724973">
        <w:rPr/>
        <w:t>33. What is your empiric treatment of a presumed fully susceptible tuberculosis (excluding</w:t>
      </w:r>
      <w:r w:rsidR="5D17AE20">
        <w:rPr/>
        <w:t xml:space="preserve"> </w:t>
      </w:r>
      <w:r w:rsidR="2A724973">
        <w:rPr/>
        <w:t xml:space="preserve">tuberculous meningitis or bone </w:t>
      </w:r>
      <w:r w:rsidR="2A724973">
        <w:rPr/>
        <w:t>disease)?</w:t>
      </w:r>
    </w:p>
    <w:p w:rsidRPr="001549D3" w:rsidR="00DE23E8" w:rsidP="4F9F1AD3" w:rsidRDefault="00DE23E8" w14:paraId="0E09A013" w14:textId="7FE8DA78">
      <w:pPr>
        <w:pStyle w:val="Normal"/>
        <w:spacing w:before="240"/>
        <w:ind w:left="720"/>
      </w:pPr>
      <w:r w:rsidR="2A724973">
        <w:rPr/>
        <w:t>2HRZ(E)/4HR (2 months of isoniazid, rifampicin, pyrazinamide, +/- ethambutol then 4 months of</w:t>
      </w:r>
    </w:p>
    <w:p w:rsidRPr="001549D3" w:rsidR="00DE23E8" w:rsidP="4F9F1AD3" w:rsidRDefault="00DE23E8" w14:paraId="5F662090" w14:textId="1ECB64A2">
      <w:pPr>
        <w:pStyle w:val="Normal"/>
        <w:spacing w:before="240"/>
        <w:ind w:left="720"/>
      </w:pPr>
      <w:r w:rsidR="2A724973">
        <w:rPr/>
        <w:t>isoniazid + rifampicin)</w:t>
      </w:r>
    </w:p>
    <w:p w:rsidRPr="001549D3" w:rsidR="00DE23E8" w:rsidP="4F9F1AD3" w:rsidRDefault="00DE23E8" w14:paraId="5ADE4A06" w14:textId="5C77A2CD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7CF4DB91" w14:textId="01FFDDE9">
      <w:pPr>
        <w:pStyle w:val="Normal"/>
        <w:spacing w:before="240"/>
      </w:pPr>
      <w:r w:rsidR="2A724973">
        <w:rPr/>
        <w:t>34. Do you use a 4-month treatment regimen (2HRZ(E)/2HR) for patient aged 3 months to</w:t>
      </w:r>
      <w:r w:rsidR="20C97D94">
        <w:rPr/>
        <w:t xml:space="preserve"> </w:t>
      </w:r>
      <w:r w:rsidR="2A724973">
        <w:rPr/>
        <w:t>16 years of age?</w:t>
      </w:r>
    </w:p>
    <w:p w:rsidRPr="001549D3" w:rsidR="00DE23E8" w:rsidP="4F9F1AD3" w:rsidRDefault="00DE23E8" w14:paraId="0D31F879" w14:textId="3F5B8FE1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6AEDB2A7" w14:textId="08CAE060">
      <w:pPr>
        <w:pStyle w:val="Normal"/>
        <w:spacing w:before="240"/>
        <w:ind w:left="720"/>
      </w:pPr>
      <w:r w:rsidR="2A724973">
        <w:rPr/>
        <w:t xml:space="preserve">Yes, according to the criteria from </w:t>
      </w:r>
      <w:r w:rsidR="2A724973">
        <w:rPr/>
        <w:t>Turkova</w:t>
      </w:r>
      <w:r w:rsidR="2A724973">
        <w:rPr/>
        <w:t xml:space="preserve"> NEJM 2022 (single lobe, no </w:t>
      </w:r>
      <w:r w:rsidR="2A724973">
        <w:rPr/>
        <w:t>cavity ,</w:t>
      </w:r>
      <w:r w:rsidR="2A724973">
        <w:rPr/>
        <w:t xml:space="preserve"> no bronchial obstruction,</w:t>
      </w:r>
      <w:r w:rsidR="1F342429">
        <w:rPr/>
        <w:t xml:space="preserve"> </w:t>
      </w:r>
      <w:r w:rsidR="2A724973">
        <w:rPr/>
        <w:t>no pleural involvement, no miliary disease OR isolated lymph node tuberculosis AND smear negative)</w:t>
      </w:r>
    </w:p>
    <w:p w:rsidRPr="001549D3" w:rsidR="00DE23E8" w:rsidP="4F9F1AD3" w:rsidRDefault="00DE23E8" w14:paraId="2E686289" w14:textId="76120D38">
      <w:pPr>
        <w:pStyle w:val="Normal"/>
        <w:spacing w:before="240"/>
        <w:ind w:left="720"/>
      </w:pPr>
      <w:r w:rsidR="2A724973">
        <w:rPr/>
        <w:t>Yes</w:t>
      </w:r>
      <w:r w:rsidR="2A724973">
        <w:rPr/>
        <w:t xml:space="preserve"> according to other criteria (please specify)</w:t>
      </w:r>
    </w:p>
    <w:p w:rsidRPr="001549D3" w:rsidR="00DE23E8" w:rsidP="4F9F1AD3" w:rsidRDefault="00DE23E8" w14:paraId="3FC827D5" w14:textId="5C080D8A">
      <w:pPr>
        <w:pStyle w:val="Normal"/>
        <w:spacing w:before="240"/>
      </w:pPr>
      <w:r w:rsidR="2A724973">
        <w:rPr/>
        <w:t xml:space="preserve">35. </w:t>
      </w:r>
      <w:r w:rsidR="2A724973">
        <w:rPr/>
        <w:t>What dosage</w:t>
      </w:r>
      <w:r w:rsidR="2A724973">
        <w:rPr/>
        <w:t xml:space="preserve"> do you use for Rifampicin?</w:t>
      </w:r>
    </w:p>
    <w:p w:rsidRPr="001549D3" w:rsidR="00DE23E8" w:rsidP="4F9F1AD3" w:rsidRDefault="00DE23E8" w14:paraId="7F43B7BC" w14:textId="0DCD66A6">
      <w:pPr>
        <w:pStyle w:val="Normal"/>
        <w:spacing w:before="240"/>
        <w:ind w:left="720"/>
      </w:pPr>
      <w:r w:rsidR="2A724973">
        <w:rPr/>
        <w:t>10-20 mg/kg</w:t>
      </w:r>
    </w:p>
    <w:p w:rsidRPr="001549D3" w:rsidR="00DE23E8" w:rsidP="4F9F1AD3" w:rsidRDefault="00DE23E8" w14:paraId="3CE14390" w14:textId="1B22BC88">
      <w:pPr>
        <w:pStyle w:val="Normal"/>
        <w:spacing w:before="240"/>
        <w:ind w:left="720"/>
      </w:pPr>
      <w:r w:rsidR="2A724973">
        <w:rPr/>
        <w:t>&gt; 20 mg/kg</w:t>
      </w:r>
    </w:p>
    <w:p w:rsidRPr="001549D3" w:rsidR="00DE23E8" w:rsidP="4F9F1AD3" w:rsidRDefault="00DE23E8" w14:paraId="43CA0220" w14:textId="6835B118">
      <w:pPr>
        <w:pStyle w:val="Normal"/>
        <w:spacing w:before="240"/>
        <w:ind w:left="720"/>
      </w:pPr>
      <w:r w:rsidR="2A724973">
        <w:rPr/>
        <w:t>10-20 mg/kg usually and &gt;20 mg/kg under certain condition (specify those conditions)</w:t>
      </w:r>
    </w:p>
    <w:p w:rsidRPr="001549D3" w:rsidR="00DE23E8" w:rsidP="4F9F1AD3" w:rsidRDefault="00DE23E8" w14:paraId="1EBB191D" w14:textId="0DD42926">
      <w:pPr>
        <w:pStyle w:val="Normal"/>
        <w:spacing w:before="240"/>
      </w:pPr>
      <w:r w:rsidR="2A724973">
        <w:rPr/>
        <w:t>36. What is your standard treatment of tuberculous meningitis?</w:t>
      </w:r>
    </w:p>
    <w:p w:rsidRPr="001549D3" w:rsidR="00DE23E8" w:rsidP="4F9F1AD3" w:rsidRDefault="00DE23E8" w14:paraId="5B746752" w14:textId="6A539B29">
      <w:pPr>
        <w:pStyle w:val="Normal"/>
        <w:spacing w:before="240"/>
        <w:ind w:left="720"/>
      </w:pPr>
      <w:r w:rsidR="2A724973">
        <w:rPr/>
        <w:t>2HRZE/10HR (2 months of isoniazid, rifampicin, pyrazinamide, ethambutol then 10 months of isoniazid</w:t>
      </w:r>
      <w:r w:rsidR="213749B9">
        <w:rPr/>
        <w:t xml:space="preserve"> </w:t>
      </w:r>
      <w:r w:rsidR="2A724973">
        <w:rPr/>
        <w:t>+ rifampicin)</w:t>
      </w:r>
    </w:p>
    <w:p w:rsidRPr="001549D3" w:rsidR="00DE23E8" w:rsidP="4F9F1AD3" w:rsidRDefault="00DE23E8" w14:paraId="770ABF33" w14:textId="6C6F0736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057CD165" w14:textId="130781D2">
      <w:pPr>
        <w:pStyle w:val="Normal"/>
        <w:spacing w:before="240"/>
      </w:pPr>
      <w:r w:rsidR="2A724973">
        <w:rPr/>
        <w:t>37. How long do you use corticosteroids for tuberculous meningitis (without taking into</w:t>
      </w:r>
      <w:r w:rsidR="6BAE9674">
        <w:rPr/>
        <w:t xml:space="preserve"> </w:t>
      </w:r>
      <w:r w:rsidR="2A724973">
        <w:rPr/>
        <w:t>account the tap-</w:t>
      </w:r>
      <w:r w:rsidR="2A724973">
        <w:rPr/>
        <w:t>oﬀ</w:t>
      </w:r>
      <w:r w:rsidR="2A724973">
        <w:rPr/>
        <w:t xml:space="preserve"> period after corticosteroids </w:t>
      </w:r>
      <w:r w:rsidR="2A724973">
        <w:rPr/>
        <w:t>use)?</w:t>
      </w:r>
    </w:p>
    <w:p w:rsidRPr="001549D3" w:rsidR="00DE23E8" w:rsidP="4F9F1AD3" w:rsidRDefault="00DE23E8" w14:paraId="1892C0A2" w14:textId="777B30AF">
      <w:pPr>
        <w:pStyle w:val="Normal"/>
        <w:spacing w:before="240"/>
        <w:ind w:firstLine="720"/>
      </w:pPr>
      <w:r w:rsidR="2A724973">
        <w:rPr/>
        <w:t>2 weeks</w:t>
      </w:r>
    </w:p>
    <w:p w:rsidRPr="001549D3" w:rsidR="00DE23E8" w:rsidP="4F9F1AD3" w:rsidRDefault="00DE23E8" w14:paraId="29C1AEFA" w14:textId="7C12F6C1">
      <w:pPr>
        <w:pStyle w:val="Normal"/>
        <w:spacing w:before="240"/>
        <w:ind w:left="720"/>
      </w:pPr>
      <w:r w:rsidR="2A724973">
        <w:rPr/>
        <w:t>4 weeks</w:t>
      </w:r>
    </w:p>
    <w:p w:rsidRPr="001549D3" w:rsidR="00DE23E8" w:rsidP="4F9F1AD3" w:rsidRDefault="00DE23E8" w14:paraId="11F69E81" w14:textId="0D3BA65C">
      <w:pPr>
        <w:pStyle w:val="Normal"/>
        <w:spacing w:before="240"/>
        <w:ind w:left="720"/>
      </w:pPr>
      <w:r w:rsidR="2A724973">
        <w:rPr/>
        <w:t>6 weeks</w:t>
      </w:r>
    </w:p>
    <w:p w:rsidRPr="001549D3" w:rsidR="00DE23E8" w:rsidP="4F9F1AD3" w:rsidRDefault="00DE23E8" w14:paraId="3341C09B" w14:textId="5BE309B6">
      <w:pPr>
        <w:pStyle w:val="Normal"/>
        <w:spacing w:before="240"/>
        <w:ind w:left="720"/>
      </w:pPr>
      <w:r w:rsidR="2A724973">
        <w:rPr/>
        <w:t>8 weeks</w:t>
      </w:r>
    </w:p>
    <w:p w:rsidRPr="001549D3" w:rsidR="00DE23E8" w:rsidP="4F9F1AD3" w:rsidRDefault="00DE23E8" w14:paraId="20872AD6" w14:textId="4B14E1AD">
      <w:pPr>
        <w:pStyle w:val="Normal"/>
        <w:spacing w:before="240"/>
        <w:ind w:left="720"/>
      </w:pPr>
      <w:r w:rsidR="2A724973">
        <w:rPr/>
        <w:t>10 weeks</w:t>
      </w:r>
    </w:p>
    <w:p w:rsidRPr="001549D3" w:rsidR="00DE23E8" w:rsidP="4F9F1AD3" w:rsidRDefault="00DE23E8" w14:paraId="69492A60" w14:textId="6E991EC0">
      <w:pPr>
        <w:pStyle w:val="Normal"/>
        <w:spacing w:before="240"/>
        <w:ind w:left="720"/>
      </w:pPr>
      <w:r w:rsidR="2A724973">
        <w:rPr/>
        <w:t>12 weeks</w:t>
      </w:r>
    </w:p>
    <w:p w:rsidRPr="001549D3" w:rsidR="00DE23E8" w:rsidP="4F9F1AD3" w:rsidRDefault="00DE23E8" w14:paraId="03F44A50" w14:textId="6CFBAE3D">
      <w:pPr>
        <w:pStyle w:val="Normal"/>
        <w:spacing w:before="240"/>
        <w:ind w:left="720"/>
      </w:pPr>
      <w:r w:rsidR="2A724973">
        <w:rPr/>
        <w:t>&gt; 12 weeks</w:t>
      </w:r>
    </w:p>
    <w:p w:rsidRPr="001549D3" w:rsidR="00DE23E8" w:rsidP="4F9F1AD3" w:rsidRDefault="00DE23E8" w14:paraId="6A325FFE" w14:textId="0FE2D623">
      <w:pPr>
        <w:pStyle w:val="Normal"/>
        <w:spacing w:before="240"/>
        <w:ind w:left="720"/>
      </w:pPr>
      <w:r w:rsidR="2A724973">
        <w:rPr/>
        <w:t>Not used</w:t>
      </w:r>
    </w:p>
    <w:p w:rsidRPr="001549D3" w:rsidR="00DE23E8" w:rsidP="4F9F1AD3" w:rsidRDefault="00DE23E8" w14:paraId="54F2F56E" w14:textId="46F68B3A">
      <w:pPr>
        <w:pStyle w:val="Normal"/>
        <w:spacing w:before="240"/>
      </w:pPr>
      <w:r w:rsidR="2A724973">
        <w:rPr/>
        <w:t>38. When do you prescribe fluoroquinolones as first line treatment?</w:t>
      </w:r>
    </w:p>
    <w:p w:rsidRPr="001549D3" w:rsidR="00DE23E8" w:rsidP="4F9F1AD3" w:rsidRDefault="00DE23E8" w14:paraId="5EE9138B" w14:textId="577F910B">
      <w:pPr>
        <w:pStyle w:val="Normal"/>
        <w:spacing w:before="240"/>
        <w:ind w:left="720"/>
      </w:pPr>
      <w:r w:rsidR="2A724973">
        <w:rPr/>
        <w:t>Never</w:t>
      </w:r>
    </w:p>
    <w:p w:rsidRPr="001549D3" w:rsidR="00DE23E8" w:rsidP="4F9F1AD3" w:rsidRDefault="00DE23E8" w14:paraId="7E13BE31" w14:textId="7BC22298">
      <w:pPr>
        <w:pStyle w:val="Normal"/>
        <w:spacing w:before="240"/>
        <w:ind w:left="720"/>
      </w:pPr>
      <w:r w:rsidR="2A724973">
        <w:rPr/>
        <w:t>Suspicion of isoniazid resistance</w:t>
      </w:r>
    </w:p>
    <w:p w:rsidRPr="001549D3" w:rsidR="00DE23E8" w:rsidP="4F9F1AD3" w:rsidRDefault="00DE23E8" w14:paraId="4EA3FAB3" w14:textId="2AC5A840">
      <w:pPr>
        <w:pStyle w:val="Normal"/>
        <w:spacing w:before="240"/>
        <w:ind w:left="720"/>
      </w:pPr>
      <w:r w:rsidR="2A724973">
        <w:rPr/>
        <w:t>Osteoarticular tuberculosis</w:t>
      </w:r>
    </w:p>
    <w:p w:rsidRPr="001549D3" w:rsidR="00DE23E8" w:rsidP="4F9F1AD3" w:rsidRDefault="00DE23E8" w14:paraId="7324A5DF" w14:textId="296082F1">
      <w:pPr>
        <w:pStyle w:val="Normal"/>
        <w:spacing w:before="240"/>
        <w:ind w:left="720"/>
      </w:pPr>
      <w:r w:rsidR="2A724973">
        <w:rPr/>
        <w:t>Central nervous system tuberculosis</w:t>
      </w:r>
    </w:p>
    <w:p w:rsidRPr="001549D3" w:rsidR="00DE23E8" w:rsidP="4F9F1AD3" w:rsidRDefault="00DE23E8" w14:paraId="74C45AC7" w14:textId="4167070F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01D7E871" w14:textId="3B3F226D">
      <w:pPr>
        <w:pStyle w:val="Normal"/>
        <w:spacing w:before="240"/>
      </w:pPr>
      <w:r w:rsidR="2A724973">
        <w:rPr/>
        <w:t>39. Under which conditions do you prescribe vitamin B6 with isoniazid treatment?</w:t>
      </w:r>
    </w:p>
    <w:p w:rsidRPr="001549D3" w:rsidR="00DE23E8" w:rsidP="4F9F1AD3" w:rsidRDefault="00DE23E8" w14:paraId="60C0FC1B" w14:textId="59607EAB">
      <w:pPr>
        <w:pStyle w:val="Normal"/>
        <w:spacing w:before="240"/>
        <w:ind w:left="720"/>
      </w:pPr>
      <w:r w:rsidR="2A724973">
        <w:rPr/>
        <w:t>Always</w:t>
      </w:r>
    </w:p>
    <w:p w:rsidRPr="001549D3" w:rsidR="00DE23E8" w:rsidP="4F9F1AD3" w:rsidRDefault="00DE23E8" w14:paraId="0827A362" w14:textId="192323FE">
      <w:pPr>
        <w:pStyle w:val="Normal"/>
        <w:spacing w:before="240"/>
        <w:ind w:left="720"/>
      </w:pPr>
      <w:r w:rsidR="2A724973">
        <w:rPr/>
        <w:t>Never</w:t>
      </w:r>
    </w:p>
    <w:p w:rsidRPr="001549D3" w:rsidR="00DE23E8" w:rsidP="4F9F1AD3" w:rsidRDefault="00DE23E8" w14:paraId="15494602" w14:textId="3AE717A3">
      <w:pPr>
        <w:pStyle w:val="Normal"/>
        <w:spacing w:before="240"/>
        <w:ind w:left="720"/>
      </w:pPr>
      <w:r w:rsidR="2A724973">
        <w:rPr/>
        <w:t>if the patient is malnourished</w:t>
      </w:r>
    </w:p>
    <w:p w:rsidRPr="001549D3" w:rsidR="00DE23E8" w:rsidP="4F9F1AD3" w:rsidRDefault="00DE23E8" w14:paraId="6CF538BB" w14:textId="6930F2CA">
      <w:pPr>
        <w:pStyle w:val="Normal"/>
        <w:spacing w:before="240"/>
        <w:ind w:left="720"/>
      </w:pPr>
      <w:r w:rsidR="2A724973">
        <w:rPr/>
        <w:t>if the patient is exclusively breastfed</w:t>
      </w:r>
    </w:p>
    <w:p w:rsidRPr="001549D3" w:rsidR="00DE23E8" w:rsidP="4F9F1AD3" w:rsidRDefault="00DE23E8" w14:paraId="69360C8D" w14:textId="6698F54F">
      <w:pPr>
        <w:pStyle w:val="Normal"/>
        <w:spacing w:before="240"/>
        <w:ind w:left="720"/>
      </w:pPr>
      <w:r w:rsidR="2A724973">
        <w:rPr/>
        <w:t>if the patient has chronic liver disease</w:t>
      </w:r>
    </w:p>
    <w:p w:rsidRPr="001549D3" w:rsidR="00DE23E8" w:rsidP="4F9F1AD3" w:rsidRDefault="00DE23E8" w14:paraId="139C34F4" w14:textId="4B6F2337">
      <w:pPr>
        <w:pStyle w:val="Normal"/>
        <w:spacing w:before="240"/>
        <w:ind w:left="720"/>
      </w:pPr>
      <w:r w:rsidR="2A724973">
        <w:rPr/>
        <w:t>if the patient has renal failure</w:t>
      </w:r>
    </w:p>
    <w:p w:rsidRPr="001549D3" w:rsidR="00DE23E8" w:rsidP="4F9F1AD3" w:rsidRDefault="00DE23E8" w14:paraId="623356F5" w14:textId="47928816">
      <w:pPr>
        <w:pStyle w:val="Normal"/>
        <w:spacing w:before="240"/>
        <w:ind w:left="720"/>
      </w:pPr>
      <w:r w:rsidR="2A724973">
        <w:rPr/>
        <w:t>if the patient has symptomatic HIV infection</w:t>
      </w:r>
    </w:p>
    <w:p w:rsidRPr="001549D3" w:rsidR="00DE23E8" w:rsidP="4F9F1AD3" w:rsidRDefault="00DE23E8" w14:paraId="00BEB12A" w14:textId="6FF2638E">
      <w:pPr>
        <w:pStyle w:val="Normal"/>
        <w:spacing w:before="240"/>
        <w:ind w:left="720"/>
      </w:pPr>
      <w:r w:rsidR="2A724973">
        <w:rPr/>
        <w:t>if the patient has seizure disorder</w:t>
      </w:r>
    </w:p>
    <w:p w:rsidRPr="001549D3" w:rsidR="00DE23E8" w:rsidP="4F9F1AD3" w:rsidRDefault="00DE23E8" w14:paraId="3CCB3F84" w14:textId="6EC1FB05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14585532" w14:textId="7405DD24">
      <w:pPr>
        <w:pStyle w:val="Normal"/>
        <w:spacing w:before="240"/>
      </w:pPr>
      <w:r w:rsidR="2A724973">
        <w:rPr/>
        <w:t>40. Do you ask for an ophthalmology exam for patient taking ethambutol treatment during</w:t>
      </w:r>
      <w:r w:rsidR="36294605">
        <w:rPr/>
        <w:t xml:space="preserve"> </w:t>
      </w:r>
      <w:r w:rsidR="2A724973">
        <w:rPr/>
        <w:t>the</w:t>
      </w:r>
      <w:r w:rsidR="2A724973">
        <w:rPr/>
        <w:t xml:space="preserve"> first 2 months of treatment?</w:t>
      </w:r>
    </w:p>
    <w:p w:rsidRPr="001549D3" w:rsidR="00DE23E8" w:rsidP="4F9F1AD3" w:rsidRDefault="00DE23E8" w14:paraId="5DE920CA" w14:textId="3D2DAA59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1675F22C" w14:textId="526E731F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4086B28A" w14:textId="0C0FEFD3">
      <w:pPr>
        <w:pStyle w:val="Normal"/>
        <w:spacing w:before="240"/>
      </w:pPr>
      <w:r w:rsidR="2A724973">
        <w:rPr/>
        <w:t>41. Do you check drug blood levels following treatment with rifampicin and isoniazid?</w:t>
      </w:r>
    </w:p>
    <w:p w:rsidRPr="001549D3" w:rsidR="00DE23E8" w:rsidP="4F9F1AD3" w:rsidRDefault="00DE23E8" w14:paraId="47882E62" w14:textId="4CBAEB0C">
      <w:pPr>
        <w:pStyle w:val="Normal"/>
        <w:spacing w:before="240"/>
        <w:ind w:left="720"/>
      </w:pPr>
      <w:r w:rsidR="2A724973">
        <w:rPr/>
        <w:t>Always</w:t>
      </w:r>
    </w:p>
    <w:p w:rsidRPr="001549D3" w:rsidR="00DE23E8" w:rsidP="4F9F1AD3" w:rsidRDefault="00DE23E8" w14:paraId="0BD9C041" w14:textId="7EFDF023">
      <w:pPr>
        <w:pStyle w:val="Normal"/>
        <w:spacing w:before="240"/>
        <w:ind w:left="720"/>
      </w:pPr>
      <w:r w:rsidR="2A724973">
        <w:rPr/>
        <w:t>Never</w:t>
      </w:r>
    </w:p>
    <w:p w:rsidRPr="001549D3" w:rsidR="00DE23E8" w:rsidP="4F9F1AD3" w:rsidRDefault="00DE23E8" w14:paraId="488039BB" w14:textId="333EC443">
      <w:pPr>
        <w:pStyle w:val="Normal"/>
        <w:spacing w:before="240"/>
        <w:ind w:left="720"/>
      </w:pPr>
      <w:r w:rsidR="2A724973">
        <w:rPr/>
        <w:t>If HIV co-infection</w:t>
      </w:r>
    </w:p>
    <w:p w:rsidRPr="001549D3" w:rsidR="00DE23E8" w:rsidP="4F9F1AD3" w:rsidRDefault="00DE23E8" w14:paraId="79446FAB" w14:textId="77731CC5">
      <w:pPr>
        <w:pStyle w:val="Normal"/>
        <w:spacing w:before="240"/>
        <w:ind w:left="720"/>
      </w:pPr>
      <w:r w:rsidR="2A724973">
        <w:rPr/>
        <w:t>If renal failure</w:t>
      </w:r>
    </w:p>
    <w:p w:rsidRPr="001549D3" w:rsidR="00DE23E8" w:rsidP="4F9F1AD3" w:rsidRDefault="00DE23E8" w14:paraId="36915BE5" w14:textId="6BB510AB">
      <w:pPr>
        <w:pStyle w:val="Normal"/>
        <w:spacing w:before="240"/>
        <w:ind w:left="720"/>
      </w:pPr>
      <w:r w:rsidR="2A724973">
        <w:rPr/>
        <w:t>If overweighed</w:t>
      </w:r>
    </w:p>
    <w:p w:rsidRPr="001549D3" w:rsidR="00DE23E8" w:rsidP="4F9F1AD3" w:rsidRDefault="00DE23E8" w14:paraId="4B9D9181" w14:textId="3C24179A">
      <w:pPr>
        <w:pStyle w:val="Normal"/>
        <w:spacing w:before="240"/>
        <w:ind w:left="720"/>
      </w:pPr>
      <w:r w:rsidR="2A724973">
        <w:rPr/>
        <w:t>If concerned about malabsorption</w:t>
      </w:r>
    </w:p>
    <w:p w:rsidRPr="001549D3" w:rsidR="00DE23E8" w:rsidP="4F9F1AD3" w:rsidRDefault="00DE23E8" w14:paraId="53ACE9C2" w14:textId="7327CB40">
      <w:pPr>
        <w:pStyle w:val="Normal"/>
        <w:spacing w:before="240"/>
        <w:ind w:left="720"/>
      </w:pPr>
      <w:r w:rsidR="2A724973">
        <w:rPr/>
        <w:t>If concerned about adherence</w:t>
      </w:r>
    </w:p>
    <w:p w:rsidRPr="001549D3" w:rsidR="00DE23E8" w:rsidP="4F9F1AD3" w:rsidRDefault="00DE23E8" w14:paraId="6CDEA275" w14:textId="110A5608">
      <w:pPr>
        <w:pStyle w:val="Normal"/>
        <w:spacing w:before="240"/>
        <w:ind w:left="720"/>
      </w:pPr>
      <w:r w:rsidR="2A724973">
        <w:rPr/>
        <w:t>Unavailable in your clinical setting</w:t>
      </w:r>
    </w:p>
    <w:p w:rsidRPr="001549D3" w:rsidR="00DE23E8" w:rsidP="4F9F1AD3" w:rsidRDefault="00DE23E8" w14:paraId="009B0AAE" w14:textId="5A9776A0">
      <w:pPr>
        <w:pStyle w:val="Normal"/>
        <w:spacing w:before="240"/>
        <w:ind w:left="720"/>
      </w:pPr>
      <w:r w:rsidR="2A724973">
        <w:rPr/>
        <w:t>Other criteria (please specify)</w:t>
      </w:r>
    </w:p>
    <w:p w:rsidRPr="001549D3" w:rsidR="00DE23E8" w:rsidP="4F9F1AD3" w:rsidRDefault="00DE23E8" w14:paraId="592D99D5" w14:textId="2F1083C3">
      <w:pPr>
        <w:pStyle w:val="Normal"/>
        <w:spacing w:before="240"/>
      </w:pPr>
      <w:r w:rsidR="2A724973">
        <w:rPr/>
        <w:t>42. Do you do baseline blood tests (full blood count and/or transaminases) in asymptomatic</w:t>
      </w:r>
    </w:p>
    <w:p w:rsidRPr="001549D3" w:rsidR="00DE23E8" w:rsidP="4F9F1AD3" w:rsidRDefault="00DE23E8" w14:paraId="192F3BD3" w14:textId="6C626622">
      <w:pPr>
        <w:pStyle w:val="Normal"/>
        <w:spacing w:before="240"/>
      </w:pPr>
      <w:r w:rsidR="2A724973">
        <w:rPr/>
        <w:t>patients?</w:t>
      </w:r>
    </w:p>
    <w:p w:rsidRPr="001549D3" w:rsidR="00DE23E8" w:rsidP="4F9F1AD3" w:rsidRDefault="00DE23E8" w14:paraId="52B8C376" w14:textId="7BC9BAEC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2F5A0085" w14:textId="0A435664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37AEAE6F" w14:textId="52AAE18B">
      <w:pPr>
        <w:pStyle w:val="Normal"/>
        <w:spacing w:before="240"/>
      </w:pPr>
      <w:r w:rsidR="2A724973">
        <w:rPr/>
        <w:t xml:space="preserve">43. For which patients do you </w:t>
      </w:r>
      <w:r w:rsidR="2A724973">
        <w:rPr/>
        <w:t>monitor</w:t>
      </w:r>
      <w:r w:rsidR="2A724973">
        <w:rPr/>
        <w:t xml:space="preserve"> biology toxicity after the start of the treatment</w:t>
      </w:r>
    </w:p>
    <w:p w:rsidRPr="001549D3" w:rsidR="00DE23E8" w:rsidP="4F9F1AD3" w:rsidRDefault="00DE23E8" w14:paraId="43037BB0" w14:textId="544D4B64">
      <w:pPr>
        <w:pStyle w:val="Normal"/>
        <w:spacing w:before="240"/>
        <w:ind w:left="720"/>
      </w:pPr>
      <w:r w:rsidR="2A724973">
        <w:rPr/>
        <w:t>None</w:t>
      </w:r>
    </w:p>
    <w:p w:rsidRPr="001549D3" w:rsidR="00DE23E8" w:rsidP="4F9F1AD3" w:rsidRDefault="00DE23E8" w14:paraId="53A91CB5" w14:textId="081B87CA">
      <w:pPr>
        <w:pStyle w:val="Normal"/>
        <w:spacing w:before="240"/>
        <w:ind w:left="720"/>
      </w:pPr>
      <w:r w:rsidR="2A724973">
        <w:rPr/>
        <w:t>All patients</w:t>
      </w:r>
    </w:p>
    <w:p w:rsidRPr="001549D3" w:rsidR="00DE23E8" w:rsidP="4F9F1AD3" w:rsidRDefault="00DE23E8" w14:paraId="60FF9AAF" w14:textId="630E900C">
      <w:pPr>
        <w:pStyle w:val="Normal"/>
        <w:spacing w:before="240"/>
        <w:ind w:left="720"/>
      </w:pPr>
      <w:r w:rsidR="2A724973">
        <w:rPr/>
        <w:t>Patients with symptoms of toxicity</w:t>
      </w:r>
    </w:p>
    <w:p w:rsidRPr="001549D3" w:rsidR="00DE23E8" w:rsidP="4F9F1AD3" w:rsidRDefault="00DE23E8" w14:paraId="4661DA59" w14:textId="7CECDB08">
      <w:pPr>
        <w:pStyle w:val="Normal"/>
        <w:spacing w:before="240"/>
        <w:ind w:left="720"/>
      </w:pPr>
      <w:r w:rsidR="2A724973">
        <w:rPr/>
        <w:t xml:space="preserve">patients with </w:t>
      </w:r>
      <w:r w:rsidR="2A724973">
        <w:rPr/>
        <w:t>symptomes</w:t>
      </w:r>
      <w:r w:rsidR="2A724973">
        <w:rPr/>
        <w:t xml:space="preserve"> of toxicity AND comorbidities</w:t>
      </w:r>
    </w:p>
    <w:p w:rsidRPr="001549D3" w:rsidR="00DE23E8" w:rsidP="4F9F1AD3" w:rsidRDefault="00DE23E8" w14:paraId="338DFCF6" w14:textId="2B74C7F7">
      <w:pPr>
        <w:pStyle w:val="Normal"/>
        <w:spacing w:before="240"/>
        <w:ind w:left="720"/>
      </w:pPr>
      <w:r w:rsidR="2A724973">
        <w:rPr/>
        <w:t>Patients with comorbidities (please specify)</w:t>
      </w:r>
    </w:p>
    <w:p w:rsidRPr="001549D3" w:rsidR="00DE23E8" w:rsidP="4F9F1AD3" w:rsidRDefault="00DE23E8" w14:paraId="56E239B4" w14:textId="79530D51">
      <w:pPr>
        <w:pStyle w:val="Normal"/>
        <w:spacing w:before="240"/>
      </w:pPr>
      <w:r w:rsidR="2A724973">
        <w:rPr/>
        <w:t>44. Do you regularly monitor biology toxicity (full blood count and/or transaminases) in</w:t>
      </w:r>
    </w:p>
    <w:p w:rsidRPr="001549D3" w:rsidR="00DE23E8" w:rsidP="4F9F1AD3" w:rsidRDefault="00DE23E8" w14:paraId="59168554" w14:textId="767B2EC6">
      <w:pPr>
        <w:pStyle w:val="Normal"/>
        <w:spacing w:before="240"/>
      </w:pPr>
      <w:r w:rsidR="2A724973">
        <w:rPr/>
        <w:t>asymptomatic patients after the start of the treatment?</w:t>
      </w:r>
    </w:p>
    <w:p w:rsidRPr="001549D3" w:rsidR="00DE23E8" w:rsidP="4F9F1AD3" w:rsidRDefault="00DE23E8" w14:paraId="08E13D56" w14:textId="56D0706F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5EEDC95F" w14:textId="5630DACF">
      <w:pPr>
        <w:pStyle w:val="Normal"/>
        <w:spacing w:before="240"/>
        <w:ind w:left="720"/>
      </w:pPr>
      <w:r w:rsidR="2A724973">
        <w:rPr/>
        <w:t>Yes, every month</w:t>
      </w:r>
    </w:p>
    <w:p w:rsidRPr="001549D3" w:rsidR="00DE23E8" w:rsidP="4F9F1AD3" w:rsidRDefault="00DE23E8" w14:paraId="3F9E2A93" w14:textId="5BEB4352">
      <w:pPr>
        <w:pStyle w:val="Normal"/>
        <w:spacing w:before="240"/>
        <w:ind w:firstLine="720"/>
      </w:pPr>
      <w:r w:rsidR="2A724973">
        <w:rPr/>
        <w:t>Yes, at another timing (specify)</w:t>
      </w:r>
    </w:p>
    <w:p w:rsidRPr="001549D3" w:rsidR="00DE23E8" w:rsidP="4F9F1AD3" w:rsidRDefault="00DE23E8" w14:paraId="44FCFAC8" w14:textId="4433D0BE">
      <w:pPr>
        <w:pStyle w:val="Normal"/>
        <w:spacing w:before="240"/>
      </w:pPr>
      <w:r w:rsidR="2A724973">
        <w:rPr/>
        <w:t>45. Do you oﬀer routine HIV testing for all patients with a diagnosis of active TB?</w:t>
      </w:r>
    </w:p>
    <w:p w:rsidRPr="001549D3" w:rsidR="00DE23E8" w:rsidP="4F9F1AD3" w:rsidRDefault="00DE23E8" w14:paraId="694D9D21" w14:textId="64600386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0A96720C" w14:textId="76441495">
      <w:pPr>
        <w:pStyle w:val="Normal"/>
        <w:spacing w:before="240"/>
        <w:ind w:left="720"/>
      </w:pPr>
      <w:r w:rsidR="2A724973">
        <w:rPr/>
        <w:t>Yes, to all patients</w:t>
      </w:r>
    </w:p>
    <w:p w:rsidRPr="001549D3" w:rsidR="00DE23E8" w:rsidP="4F9F1AD3" w:rsidRDefault="00DE23E8" w14:paraId="6DAEE713" w14:textId="4B0AA7E5">
      <w:pPr>
        <w:pStyle w:val="Normal"/>
        <w:spacing w:before="240"/>
        <w:ind w:left="720"/>
      </w:pPr>
      <w:r w:rsidR="2A724973">
        <w:rPr/>
        <w:t>Yes, according to specific criteria (please specify)</w:t>
      </w:r>
    </w:p>
    <w:p w:rsidRPr="001549D3" w:rsidR="00DE23E8" w:rsidP="4F9F1AD3" w:rsidRDefault="00DE23E8" w14:paraId="17AA5968" w14:textId="2626E641">
      <w:pPr>
        <w:pStyle w:val="Normal"/>
        <w:spacing w:before="240"/>
      </w:pPr>
      <w:r w:rsidR="2A724973">
        <w:rPr/>
        <w:t>46. What are your DOT (directly observed therapy )-implementation procedures?</w:t>
      </w:r>
    </w:p>
    <w:p w:rsidRPr="001549D3" w:rsidR="00DE23E8" w:rsidP="4F9F1AD3" w:rsidRDefault="00DE23E8" w14:paraId="1389835C" w14:textId="043EDD68">
      <w:pPr>
        <w:pStyle w:val="Normal"/>
        <w:spacing w:before="240"/>
        <w:ind w:left="720"/>
      </w:pPr>
      <w:r w:rsidR="2A724973">
        <w:rPr/>
        <w:t>DOT with community nurses or pharmacy</w:t>
      </w:r>
    </w:p>
    <w:p w:rsidRPr="001549D3" w:rsidR="00DE23E8" w:rsidP="4F9F1AD3" w:rsidRDefault="00DE23E8" w14:paraId="669BEBA8" w14:textId="4392EB8D">
      <w:pPr>
        <w:pStyle w:val="Normal"/>
        <w:spacing w:before="240"/>
        <w:ind w:left="720"/>
      </w:pPr>
      <w:r w:rsidR="2A724973">
        <w:rPr/>
        <w:t>DOT through trained people</w:t>
      </w:r>
    </w:p>
    <w:p w:rsidRPr="001549D3" w:rsidR="00DE23E8" w:rsidP="4F9F1AD3" w:rsidRDefault="00DE23E8" w14:paraId="75051B8D" w14:textId="7CFD4B0B">
      <w:pPr>
        <w:pStyle w:val="Normal"/>
        <w:spacing w:before="240"/>
        <w:ind w:left="720"/>
      </w:pPr>
      <w:r w:rsidR="2A724973">
        <w:rPr/>
        <w:t>No DOT</w:t>
      </w:r>
    </w:p>
    <w:p w:rsidRPr="001549D3" w:rsidR="00DE23E8" w:rsidP="4F9F1AD3" w:rsidRDefault="00DE23E8" w14:paraId="49D8F482" w14:textId="11E51E89">
      <w:pPr>
        <w:pStyle w:val="Normal"/>
        <w:spacing w:before="240"/>
      </w:pPr>
      <w:r w:rsidR="2A724973">
        <w:rPr/>
        <w:t>47. Do you have standardized procedure for tracing contacts of TB patients?</w:t>
      </w:r>
    </w:p>
    <w:p w:rsidRPr="001549D3" w:rsidR="00DE23E8" w:rsidP="4F9F1AD3" w:rsidRDefault="00DE23E8" w14:paraId="2DA7FBAC" w14:textId="36A90D6D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794CC56E" w14:textId="782C7A78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405E3164" w14:textId="10A2F74A">
      <w:pPr>
        <w:pStyle w:val="Normal"/>
        <w:spacing w:before="240"/>
        <w:ind w:left="720"/>
      </w:pPr>
      <w:r w:rsidR="2A724973">
        <w:rPr/>
        <w:t xml:space="preserve">I </w:t>
      </w:r>
      <w:r w:rsidR="2A724973">
        <w:rPr/>
        <w:t>don’t</w:t>
      </w:r>
      <w:r w:rsidR="2A724973">
        <w:rPr/>
        <w:t xml:space="preserve"> know</w:t>
      </w:r>
    </w:p>
    <w:p w:rsidRPr="001549D3" w:rsidR="00DE23E8" w:rsidP="4F9F1AD3" w:rsidRDefault="00DE23E8" w14:paraId="03EAABA0" w14:textId="7F102086">
      <w:pPr>
        <w:pStyle w:val="Normal"/>
        <w:spacing w:before="240"/>
      </w:pPr>
      <w:r w:rsidR="2A724973">
        <w:rPr/>
        <w:t>48. Who is accountable for contact tracing?</w:t>
      </w:r>
    </w:p>
    <w:p w:rsidRPr="001549D3" w:rsidR="00DE23E8" w:rsidP="4F9F1AD3" w:rsidRDefault="00DE23E8" w14:paraId="5968940A" w14:textId="2BFF255E">
      <w:pPr>
        <w:pStyle w:val="Normal"/>
        <w:spacing w:before="240"/>
        <w:ind w:left="720"/>
      </w:pPr>
      <w:r w:rsidR="2A724973">
        <w:rPr/>
        <w:t>Public Health</w:t>
      </w:r>
    </w:p>
    <w:p w:rsidRPr="001549D3" w:rsidR="00DE23E8" w:rsidP="4F9F1AD3" w:rsidRDefault="00DE23E8" w14:paraId="21CCA298" w14:textId="79E9E115">
      <w:pPr>
        <w:pStyle w:val="Normal"/>
        <w:spacing w:before="240"/>
        <w:ind w:left="720"/>
      </w:pPr>
      <w:r w:rsidR="2A724973">
        <w:rPr/>
        <w:t>Hospital infectious disease team</w:t>
      </w:r>
    </w:p>
    <w:p w:rsidRPr="001549D3" w:rsidR="00DE23E8" w:rsidP="4F9F1AD3" w:rsidRDefault="00DE23E8" w14:paraId="46EB109D" w14:textId="1690AC80">
      <w:pPr>
        <w:pStyle w:val="Normal"/>
        <w:spacing w:before="240"/>
        <w:ind w:left="720"/>
      </w:pPr>
      <w:r w:rsidR="2A724973">
        <w:rPr/>
        <w:t>Hospital infection control service</w:t>
      </w:r>
    </w:p>
    <w:p w:rsidRPr="001549D3" w:rsidR="00DE23E8" w:rsidP="4F9F1AD3" w:rsidRDefault="00DE23E8" w14:paraId="1D976738" w14:textId="3D8A9A95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4F9F1AD3" w:rsidRDefault="00DE23E8" w14:paraId="0449305E" w14:textId="444F5278">
      <w:pPr>
        <w:pStyle w:val="Normal"/>
        <w:spacing w:before="240"/>
      </w:pPr>
      <w:r w:rsidR="2A724973">
        <w:rPr/>
        <w:t>49. Do you systematically treat children with latent tuberculosis?</w:t>
      </w:r>
    </w:p>
    <w:p w:rsidRPr="001549D3" w:rsidR="00DE23E8" w:rsidP="4F9F1AD3" w:rsidRDefault="00DE23E8" w14:paraId="56AE7C31" w14:textId="19B1332A">
      <w:pPr>
        <w:pStyle w:val="Normal"/>
        <w:spacing w:before="240"/>
        <w:ind w:left="720"/>
      </w:pPr>
      <w:r w:rsidR="2A724973">
        <w:rPr/>
        <w:t>Yes</w:t>
      </w:r>
    </w:p>
    <w:p w:rsidRPr="001549D3" w:rsidR="00DE23E8" w:rsidP="4F9F1AD3" w:rsidRDefault="00DE23E8" w14:paraId="2AD4C026" w14:textId="7316D76C">
      <w:pPr>
        <w:pStyle w:val="Normal"/>
        <w:spacing w:before="240"/>
        <w:ind w:left="720"/>
      </w:pPr>
      <w:r w:rsidR="2A724973">
        <w:rPr/>
        <w:t>No</w:t>
      </w:r>
    </w:p>
    <w:p w:rsidRPr="001549D3" w:rsidR="00DE23E8" w:rsidP="4F9F1AD3" w:rsidRDefault="00DE23E8" w14:paraId="43218857" w14:textId="75F5C5F9">
      <w:pPr>
        <w:pStyle w:val="Normal"/>
        <w:spacing w:before="240"/>
        <w:ind w:left="720"/>
      </w:pPr>
      <w:r w:rsidR="2A724973">
        <w:rPr/>
        <w:t>Under condition</w:t>
      </w:r>
    </w:p>
    <w:p w:rsidRPr="001549D3" w:rsidR="00DE23E8" w:rsidP="4F9F1AD3" w:rsidRDefault="00DE23E8" w14:paraId="0356E6E5" w14:textId="6A40F7B7">
      <w:pPr>
        <w:pStyle w:val="Normal"/>
        <w:spacing w:before="240"/>
      </w:pPr>
      <w:r w:rsidR="2A724973">
        <w:rPr/>
        <w:t>50. Under which condition do you treat children with latent tuberculosis?</w:t>
      </w:r>
    </w:p>
    <w:p w:rsidRPr="001549D3" w:rsidR="00DE23E8" w:rsidP="4F9F1AD3" w:rsidRDefault="00DE23E8" w14:paraId="2A7749C2" w14:textId="38D1FE07">
      <w:pPr>
        <w:pStyle w:val="Normal"/>
        <w:spacing w:before="240"/>
        <w:ind w:left="720"/>
      </w:pPr>
      <w:r w:rsidR="2A724973">
        <w:rPr/>
        <w:t>Children with a history of tuberculosis exposure in the 2 years preceding the diagnosis of latent</w:t>
      </w:r>
    </w:p>
    <w:p w:rsidRPr="001549D3" w:rsidR="00DE23E8" w:rsidP="4F9F1AD3" w:rsidRDefault="00DE23E8" w14:paraId="01DE6726" w14:textId="7F9A211A">
      <w:pPr>
        <w:pStyle w:val="Normal"/>
        <w:spacing w:before="240"/>
        <w:ind w:left="720"/>
      </w:pPr>
      <w:r w:rsidR="2A724973">
        <w:rPr/>
        <w:t>tuberculosis</w:t>
      </w:r>
    </w:p>
    <w:p w:rsidRPr="001549D3" w:rsidR="00DE23E8" w:rsidP="4F9F1AD3" w:rsidRDefault="00DE23E8" w14:paraId="093AC60D" w14:textId="2D47E44E">
      <w:pPr>
        <w:pStyle w:val="Normal"/>
        <w:spacing w:before="240"/>
        <w:ind w:left="720"/>
      </w:pPr>
      <w:r w:rsidR="2A724973">
        <w:rPr/>
        <w:t>Children with immunodeficiency</w:t>
      </w:r>
    </w:p>
    <w:p w:rsidRPr="001549D3" w:rsidR="00DE23E8" w:rsidP="4F9F1AD3" w:rsidRDefault="00DE23E8" w14:paraId="125A5A42" w14:textId="5E179D46">
      <w:pPr>
        <w:pStyle w:val="Normal"/>
        <w:spacing w:before="240"/>
        <w:ind w:left="720"/>
      </w:pPr>
      <w:r w:rsidR="2A724973">
        <w:rPr/>
        <w:t>According to age (please specify age)</w:t>
      </w:r>
    </w:p>
    <w:p w:rsidRPr="001549D3" w:rsidR="00DE23E8" w:rsidP="4F9F1AD3" w:rsidRDefault="00DE23E8" w14:paraId="72113EC9" w14:textId="24ED1583">
      <w:pPr>
        <w:pStyle w:val="Normal"/>
        <w:spacing w:before="240"/>
      </w:pPr>
      <w:r w:rsidR="2A724973">
        <w:rPr/>
        <w:t>51. For patients with latent tuberculosis, which treatment regimen do you usually use?</w:t>
      </w:r>
    </w:p>
    <w:p w:rsidRPr="001549D3" w:rsidR="00DE23E8" w:rsidP="4F9F1AD3" w:rsidRDefault="00DE23E8" w14:paraId="5B1F4B76" w14:textId="5397500A">
      <w:pPr>
        <w:pStyle w:val="Normal"/>
        <w:spacing w:before="240"/>
        <w:ind w:left="720"/>
      </w:pPr>
      <w:r w:rsidR="2A724973">
        <w:rPr/>
        <w:t>Isoniazid 6 months</w:t>
      </w:r>
    </w:p>
    <w:p w:rsidRPr="001549D3" w:rsidR="00DE23E8" w:rsidP="4F9F1AD3" w:rsidRDefault="00DE23E8" w14:paraId="34900A1F" w14:textId="57245B8B">
      <w:pPr>
        <w:pStyle w:val="Normal"/>
        <w:spacing w:before="240"/>
        <w:ind w:left="720"/>
      </w:pPr>
      <w:r w:rsidR="2A724973">
        <w:rPr/>
        <w:t>Isoniazid 9 months</w:t>
      </w:r>
    </w:p>
    <w:p w:rsidRPr="001549D3" w:rsidR="00DE23E8" w:rsidP="4F9F1AD3" w:rsidRDefault="00DE23E8" w14:paraId="777F532C" w14:textId="6EE8479B">
      <w:pPr>
        <w:pStyle w:val="Normal"/>
        <w:spacing w:before="240"/>
        <w:ind w:left="720"/>
      </w:pPr>
      <w:r w:rsidR="2A724973">
        <w:rPr/>
        <w:t>Rifampicin 3-4 months</w:t>
      </w:r>
    </w:p>
    <w:p w:rsidRPr="001549D3" w:rsidR="00DE23E8" w:rsidP="4F9F1AD3" w:rsidRDefault="00DE23E8" w14:paraId="5DA79CCD" w14:textId="41729B35">
      <w:pPr>
        <w:pStyle w:val="Normal"/>
        <w:spacing w:before="240"/>
        <w:ind w:left="720"/>
      </w:pPr>
      <w:r w:rsidR="2A724973">
        <w:rPr/>
        <w:t>Isoniazid + rifampicin 3 months</w:t>
      </w:r>
    </w:p>
    <w:p w:rsidRPr="001549D3" w:rsidR="00DE23E8" w:rsidP="4F9F1AD3" w:rsidRDefault="00DE23E8" w14:paraId="50D0B2DB" w14:textId="2DEF6080">
      <w:pPr>
        <w:pStyle w:val="Normal"/>
        <w:spacing w:before="240"/>
        <w:ind w:left="720"/>
      </w:pPr>
      <w:r w:rsidR="2A724973">
        <w:rPr/>
        <w:t>Isoniazid + rifapentine 3 months</w:t>
      </w:r>
    </w:p>
    <w:p w:rsidRPr="001549D3" w:rsidR="00DE23E8" w:rsidP="4F9F1AD3" w:rsidRDefault="00DE23E8" w14:paraId="265568B7" w14:textId="6943EF2D">
      <w:pPr>
        <w:pStyle w:val="Normal"/>
        <w:spacing w:before="240"/>
        <w:ind w:left="720"/>
      </w:pPr>
      <w:r w:rsidR="2A724973">
        <w:rPr/>
        <w:t>Isoniazid + rifapentine 1 month</w:t>
      </w:r>
    </w:p>
    <w:p w:rsidRPr="001549D3" w:rsidR="00DE23E8" w:rsidP="4F9F1AD3" w:rsidRDefault="00DE23E8" w14:paraId="362E1DED" w14:textId="27699350">
      <w:pPr>
        <w:pStyle w:val="Normal"/>
        <w:spacing w:before="240"/>
        <w:ind w:left="720"/>
      </w:pPr>
      <w:r w:rsidR="2A724973">
        <w:rPr/>
        <w:t>Other (please specify)</w:t>
      </w:r>
    </w:p>
    <w:p w:rsidRPr="001549D3" w:rsidR="00DE23E8" w:rsidP="00654E8F" w:rsidRDefault="00DE23E8" w14:paraId="58F1AED1" w14:textId="3571DD4C">
      <w:pPr>
        <w:spacing w:before="240"/>
      </w:pPr>
    </w:p>
    <w:sectPr w:rsidRPr="001549D3" w:rsidR="00DE23E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2D47" w:rsidP="00117666" w:rsidRDefault="003D2D47" w14:paraId="416AD8FC" w14:textId="77777777">
      <w:pPr>
        <w:spacing w:after="0"/>
      </w:pPr>
      <w:r>
        <w:separator/>
      </w:r>
    </w:p>
  </w:endnote>
  <w:endnote w:type="continuationSeparator" w:id="0">
    <w:p w:rsidR="003D2D47" w:rsidP="00117666" w:rsidRDefault="003D2D47" w14:paraId="68A94BC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2D47" w:rsidP="00117666" w:rsidRDefault="003D2D47" w14:paraId="4BBB35AC" w14:textId="77777777">
      <w:pPr>
        <w:spacing w:after="0"/>
      </w:pPr>
      <w:r>
        <w:separator/>
      </w:r>
    </w:p>
  </w:footnote>
  <w:footnote w:type="continuationSeparator" w:id="0">
    <w:p w:rsidR="003D2D47" w:rsidP="00117666" w:rsidRDefault="003D2D47" w14:paraId="6A0AA9D1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C4C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188B63"/>
    <w:rsid w:val="08F1FA96"/>
    <w:rsid w:val="0ACF5F7D"/>
    <w:rsid w:val="15D85F4C"/>
    <w:rsid w:val="1F342429"/>
    <w:rsid w:val="20C97D94"/>
    <w:rsid w:val="213749B9"/>
    <w:rsid w:val="266A1023"/>
    <w:rsid w:val="26CF2241"/>
    <w:rsid w:val="29C70C27"/>
    <w:rsid w:val="2A724973"/>
    <w:rsid w:val="2C81BF9E"/>
    <w:rsid w:val="2EC87CF8"/>
    <w:rsid w:val="36294605"/>
    <w:rsid w:val="42CAE25E"/>
    <w:rsid w:val="475A04DC"/>
    <w:rsid w:val="47EBB1B3"/>
    <w:rsid w:val="4C2CF94E"/>
    <w:rsid w:val="4F9F1AD3"/>
    <w:rsid w:val="5877E40C"/>
    <w:rsid w:val="58CF0E24"/>
    <w:rsid w:val="5D17AE20"/>
    <w:rsid w:val="5D23864C"/>
    <w:rsid w:val="619B2842"/>
    <w:rsid w:val="61CF4915"/>
    <w:rsid w:val="65EB5191"/>
    <w:rsid w:val="65F38E01"/>
    <w:rsid w:val="6BAE9674"/>
    <w:rsid w:val="71CBC1F9"/>
    <w:rsid w:val="73ED9398"/>
    <w:rsid w:val="74F90059"/>
    <w:rsid w:val="756A451F"/>
    <w:rsid w:val="77C0724A"/>
    <w:rsid w:val="7B750553"/>
    <w:rsid w:val="7F78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2.xml" Id="rId17" /><Relationship Type="http://schemas.openxmlformats.org/officeDocument/2006/relationships/customXml" Target="../customXml/item2.xml" Id="rId2" /><Relationship Type="http://schemas.openxmlformats.org/officeDocument/2006/relationships/footer" Target="footer2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er" Target="footer1.xml" Id="rId15" /><Relationship Type="http://schemas.openxmlformats.org/officeDocument/2006/relationships/footnotes" Target="footnote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header" Target="header1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Anita Uka</lastModifiedBy>
  <revision>5</revision>
  <lastPrinted>2013-10-03T12:51:00.0000000Z</lastPrinted>
  <dcterms:created xsi:type="dcterms:W3CDTF">2022-11-17T16:58:00.0000000Z</dcterms:created>
  <dcterms:modified xsi:type="dcterms:W3CDTF">2026-03-05T02:43:37.845828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